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AED8C" w14:textId="77777777" w:rsidR="00275433" w:rsidRPr="00551672" w:rsidRDefault="00C638FB">
      <w:pPr>
        <w:spacing w:line="360" w:lineRule="auto"/>
        <w:jc w:val="center"/>
        <w:rPr>
          <w:b/>
          <w:sz w:val="28"/>
        </w:rPr>
      </w:pPr>
      <w:r w:rsidRPr="00551672">
        <w:rPr>
          <w:b/>
          <w:sz w:val="28"/>
        </w:rPr>
        <w:t>Supplemental materials</w:t>
      </w:r>
    </w:p>
    <w:p w14:paraId="086AED8E" w14:textId="37F97B32" w:rsidR="00275433" w:rsidRPr="00551672" w:rsidRDefault="00983F78">
      <w:pPr>
        <w:snapToGrid w:val="0"/>
        <w:spacing w:line="360" w:lineRule="auto"/>
        <w:jc w:val="both"/>
        <w:rPr>
          <w:color w:val="000000"/>
        </w:rPr>
      </w:pPr>
      <w:r w:rsidRPr="00551672">
        <w:rPr>
          <w:b/>
          <w:sz w:val="28"/>
        </w:rPr>
        <w:t>Impact of the Japanese Clinical Practice Guidelines for Management of Sepsis and Septic Shock (J-SSCG) 2020 on real-world adherence and interhospital variation: a nationwide inpatient database study</w:t>
      </w:r>
    </w:p>
    <w:p w14:paraId="086AED8F" w14:textId="77777777" w:rsidR="00275433" w:rsidRPr="00551672" w:rsidRDefault="00C638FB">
      <w:pPr>
        <w:snapToGrid w:val="0"/>
        <w:spacing w:line="360" w:lineRule="auto"/>
        <w:jc w:val="both"/>
        <w:rPr>
          <w:color w:val="000000"/>
        </w:rPr>
      </w:pPr>
      <w:r w:rsidRPr="00551672">
        <w:rPr>
          <w:color w:val="000000"/>
        </w:rPr>
        <w:t>Hiroyuki Ohbe</w:t>
      </w:r>
      <w:r w:rsidRPr="00551672">
        <w:rPr>
          <w:color w:val="000000"/>
          <w:vertAlign w:val="superscript"/>
        </w:rPr>
        <w:t>1,2</w:t>
      </w:r>
      <w:r w:rsidRPr="00551672">
        <w:rPr>
          <w:b/>
          <w:color w:val="000000"/>
          <w:vertAlign w:val="superscript"/>
        </w:rPr>
        <w:t>*</w:t>
      </w:r>
      <w:r w:rsidRPr="00551672">
        <w:rPr>
          <w:color w:val="000000"/>
        </w:rPr>
        <w:t>, Kazuma Yamakawa</w:t>
      </w:r>
      <w:r w:rsidRPr="00551672">
        <w:rPr>
          <w:color w:val="000000"/>
          <w:vertAlign w:val="superscript"/>
        </w:rPr>
        <w:t>3</w:t>
      </w:r>
      <w:r w:rsidRPr="00551672">
        <w:rPr>
          <w:color w:val="000000"/>
        </w:rPr>
        <w:t>, Daisuke Kudo</w:t>
      </w:r>
      <w:r w:rsidRPr="00551672">
        <w:rPr>
          <w:color w:val="000000"/>
          <w:vertAlign w:val="superscript"/>
        </w:rPr>
        <w:t>1,4</w:t>
      </w:r>
      <w:r w:rsidRPr="00551672">
        <w:rPr>
          <w:color w:val="000000"/>
        </w:rPr>
        <w:t>, Shotaro Aso</w:t>
      </w:r>
      <w:r w:rsidRPr="00551672">
        <w:rPr>
          <w:color w:val="000000"/>
          <w:vertAlign w:val="superscript"/>
        </w:rPr>
        <w:t>5</w:t>
      </w:r>
      <w:r w:rsidRPr="00551672">
        <w:rPr>
          <w:color w:val="000000"/>
        </w:rPr>
        <w:t>, Hiroki Matsui</w:t>
      </w:r>
      <w:r w:rsidRPr="00551672">
        <w:rPr>
          <w:color w:val="000000"/>
          <w:vertAlign w:val="superscript"/>
        </w:rPr>
        <w:t>2</w:t>
      </w:r>
      <w:r w:rsidRPr="00551672">
        <w:rPr>
          <w:color w:val="000000"/>
        </w:rPr>
        <w:t>, Kiyohide Fushimi</w:t>
      </w:r>
      <w:r w:rsidRPr="00551672">
        <w:rPr>
          <w:color w:val="000000"/>
          <w:vertAlign w:val="superscript"/>
        </w:rPr>
        <w:t>6</w:t>
      </w:r>
      <w:r w:rsidRPr="00551672">
        <w:rPr>
          <w:color w:val="000000"/>
        </w:rPr>
        <w:t>, Hideo Yasunaga</w:t>
      </w:r>
      <w:r w:rsidRPr="00551672">
        <w:rPr>
          <w:color w:val="000000"/>
          <w:vertAlign w:val="superscript"/>
        </w:rPr>
        <w:t>2</w:t>
      </w:r>
      <w:r w:rsidRPr="00551672">
        <w:rPr>
          <w:color w:val="000000"/>
        </w:rPr>
        <w:t>, Tomoaki Yatabe</w:t>
      </w:r>
      <w:r w:rsidRPr="00551672">
        <w:rPr>
          <w:color w:val="000000"/>
          <w:vertAlign w:val="superscript"/>
        </w:rPr>
        <w:t>7</w:t>
      </w:r>
      <w:r w:rsidRPr="00551672">
        <w:rPr>
          <w:color w:val="000000"/>
        </w:rPr>
        <w:t>, Moritoki Egi</w:t>
      </w:r>
      <w:r w:rsidRPr="00551672">
        <w:rPr>
          <w:color w:val="000000"/>
          <w:vertAlign w:val="superscript"/>
        </w:rPr>
        <w:t>8</w:t>
      </w:r>
      <w:r w:rsidRPr="00551672">
        <w:rPr>
          <w:color w:val="000000"/>
        </w:rPr>
        <w:t>, Hiroshi Ogura</w:t>
      </w:r>
      <w:r w:rsidRPr="00551672">
        <w:rPr>
          <w:color w:val="000000"/>
          <w:vertAlign w:val="superscript"/>
        </w:rPr>
        <w:t>9</w:t>
      </w:r>
      <w:r w:rsidRPr="00551672">
        <w:rPr>
          <w:color w:val="000000"/>
        </w:rPr>
        <w:t>, Osamu Nishida</w:t>
      </w:r>
      <w:r w:rsidRPr="00551672">
        <w:rPr>
          <w:color w:val="000000"/>
          <w:vertAlign w:val="superscript"/>
        </w:rPr>
        <w:t>10</w:t>
      </w:r>
      <w:r w:rsidRPr="00551672">
        <w:rPr>
          <w:color w:val="000000"/>
        </w:rPr>
        <w:t>, Shigeki Kushimoto</w:t>
      </w:r>
      <w:r w:rsidRPr="00551672">
        <w:rPr>
          <w:color w:val="000000"/>
          <w:vertAlign w:val="superscript"/>
        </w:rPr>
        <w:t>4,11</w:t>
      </w:r>
    </w:p>
    <w:p w14:paraId="086AED90" w14:textId="77777777" w:rsidR="00275433" w:rsidRPr="00551672" w:rsidRDefault="00275433">
      <w:pPr>
        <w:snapToGrid w:val="0"/>
        <w:spacing w:line="360" w:lineRule="auto"/>
        <w:jc w:val="both"/>
        <w:rPr>
          <w:color w:val="000000"/>
        </w:rPr>
      </w:pPr>
    </w:p>
    <w:p w14:paraId="086AED91" w14:textId="77777777" w:rsidR="00275433" w:rsidRPr="00551672" w:rsidRDefault="00C638FB">
      <w:pPr>
        <w:snapToGrid w:val="0"/>
        <w:spacing w:line="360" w:lineRule="auto"/>
        <w:jc w:val="both"/>
        <w:rPr>
          <w:color w:val="000000"/>
        </w:rPr>
      </w:pPr>
      <w:r w:rsidRPr="00551672">
        <w:rPr>
          <w:color w:val="000000"/>
          <w:vertAlign w:val="superscript"/>
        </w:rPr>
        <w:t>1</w:t>
      </w:r>
      <w:r w:rsidRPr="00551672">
        <w:rPr>
          <w:color w:val="000000"/>
        </w:rPr>
        <w:t>Department of Emergency and Critical Care Medicine, Tohoku University Hospital, 1-1 Seiryo-machi, Aoba-ku, Sendai 980-8574, Japan</w:t>
      </w:r>
    </w:p>
    <w:p w14:paraId="086AED92" w14:textId="77777777" w:rsidR="00275433" w:rsidRPr="00551672" w:rsidRDefault="00C638FB">
      <w:pPr>
        <w:snapToGrid w:val="0"/>
        <w:spacing w:line="360" w:lineRule="auto"/>
        <w:jc w:val="both"/>
        <w:rPr>
          <w:color w:val="000000"/>
        </w:rPr>
      </w:pPr>
      <w:r w:rsidRPr="00551672">
        <w:rPr>
          <w:color w:val="000000"/>
          <w:vertAlign w:val="superscript"/>
        </w:rPr>
        <w:t>2</w:t>
      </w:r>
      <w:r w:rsidRPr="00551672">
        <w:rPr>
          <w:color w:val="000000"/>
        </w:rPr>
        <w:t>Department of Clinical Epidemiology and Health Economics, School of Public Health, The University of Tokyo, 7-3-1 Hongo, Bunkyo-ku, Tokyo 113-0033, Japan</w:t>
      </w:r>
    </w:p>
    <w:p w14:paraId="086AED93" w14:textId="77777777" w:rsidR="00275433" w:rsidRPr="00551672" w:rsidRDefault="00C638FB">
      <w:pPr>
        <w:snapToGrid w:val="0"/>
        <w:spacing w:line="360" w:lineRule="auto"/>
        <w:jc w:val="both"/>
        <w:rPr>
          <w:color w:val="000000"/>
        </w:rPr>
      </w:pPr>
      <w:r w:rsidRPr="00551672">
        <w:rPr>
          <w:color w:val="000000"/>
          <w:vertAlign w:val="superscript"/>
        </w:rPr>
        <w:t>3</w:t>
      </w:r>
      <w:r w:rsidRPr="00551672">
        <w:rPr>
          <w:color w:val="000000"/>
        </w:rPr>
        <w:t>Department of Emergency and Critical Care Medicine, Osaka Medical and Pharmaceutical University, 2-7 Daigaku-machi, Takatsuki, Osaka 569-8686, Japan.</w:t>
      </w:r>
    </w:p>
    <w:p w14:paraId="086AED94" w14:textId="77777777" w:rsidR="00275433" w:rsidRPr="00551672" w:rsidRDefault="00C638FB">
      <w:pPr>
        <w:snapToGrid w:val="0"/>
        <w:spacing w:line="360" w:lineRule="auto"/>
        <w:jc w:val="both"/>
        <w:rPr>
          <w:color w:val="000000"/>
        </w:rPr>
      </w:pPr>
      <w:r w:rsidRPr="00551672">
        <w:rPr>
          <w:color w:val="000000"/>
          <w:vertAlign w:val="superscript"/>
        </w:rPr>
        <w:t>4</w:t>
      </w:r>
      <w:r w:rsidRPr="00551672">
        <w:rPr>
          <w:color w:val="000000"/>
        </w:rPr>
        <w:t>Division of Emergency and Critical Care Medicine, Tohoku University Graduate School of Medicine, 2-1 Seiryo-machi, Aoba-ku, Sendai, Miyagi, 980-8575, Japan</w:t>
      </w:r>
    </w:p>
    <w:p w14:paraId="086AED95" w14:textId="77777777" w:rsidR="00275433" w:rsidRPr="00551672" w:rsidRDefault="00C638FB">
      <w:pPr>
        <w:snapToGrid w:val="0"/>
        <w:spacing w:line="360" w:lineRule="auto"/>
        <w:jc w:val="both"/>
        <w:rPr>
          <w:color w:val="000000"/>
        </w:rPr>
      </w:pPr>
      <w:r w:rsidRPr="00551672">
        <w:rPr>
          <w:color w:val="000000"/>
          <w:vertAlign w:val="superscript"/>
        </w:rPr>
        <w:t>5</w:t>
      </w:r>
      <w:r w:rsidRPr="00551672">
        <w:rPr>
          <w:color w:val="000000"/>
        </w:rPr>
        <w:t xml:space="preserve">Department of Real-world Evidence, Graduate School of Medicine, The University of Tokyo, 7-3-1, Hongo, Bunkyo-ku, Tokyo, 113-8655, Japan. </w:t>
      </w:r>
    </w:p>
    <w:p w14:paraId="086AED96" w14:textId="77777777" w:rsidR="00275433" w:rsidRPr="00551672" w:rsidRDefault="00C638FB">
      <w:pPr>
        <w:snapToGrid w:val="0"/>
        <w:spacing w:line="360" w:lineRule="auto"/>
        <w:jc w:val="both"/>
        <w:rPr>
          <w:color w:val="000000"/>
        </w:rPr>
      </w:pPr>
      <w:r w:rsidRPr="00551672">
        <w:rPr>
          <w:color w:val="000000"/>
          <w:vertAlign w:val="superscript"/>
        </w:rPr>
        <w:t>6</w:t>
      </w:r>
      <w:r w:rsidRPr="00551672">
        <w:rPr>
          <w:color w:val="000000"/>
        </w:rPr>
        <w:t>Department of Health Policy and Informatics, Institute of Science Tokyo Graduate School, 2-12-1 Ookayama, Meguro-ku, Tokyo 152-8550, Japan</w:t>
      </w:r>
    </w:p>
    <w:p w14:paraId="086AED97" w14:textId="77777777" w:rsidR="00275433" w:rsidRPr="00551672" w:rsidRDefault="00C638FB">
      <w:pPr>
        <w:snapToGrid w:val="0"/>
        <w:spacing w:line="360" w:lineRule="auto"/>
        <w:jc w:val="both"/>
        <w:rPr>
          <w:color w:val="000000"/>
        </w:rPr>
      </w:pPr>
      <w:r w:rsidRPr="00551672">
        <w:rPr>
          <w:color w:val="000000"/>
          <w:vertAlign w:val="superscript"/>
        </w:rPr>
        <w:t>7</w:t>
      </w:r>
      <w:r w:rsidRPr="00551672">
        <w:rPr>
          <w:color w:val="000000"/>
        </w:rPr>
        <w:t>Emergency Department, Nishichita General Hospital, 3-1-1 Nakanoike, Tokai-shi, Aichi 477-8522, Japan.</w:t>
      </w:r>
    </w:p>
    <w:p w14:paraId="086AED98" w14:textId="77777777" w:rsidR="00275433" w:rsidRPr="00551672" w:rsidRDefault="00C638FB">
      <w:pPr>
        <w:snapToGrid w:val="0"/>
        <w:spacing w:line="360" w:lineRule="auto"/>
        <w:jc w:val="both"/>
        <w:rPr>
          <w:color w:val="000000"/>
        </w:rPr>
      </w:pPr>
      <w:r w:rsidRPr="00551672">
        <w:rPr>
          <w:color w:val="000000"/>
          <w:vertAlign w:val="superscript"/>
        </w:rPr>
        <w:t>8</w:t>
      </w:r>
      <w:r w:rsidRPr="00551672">
        <w:rPr>
          <w:color w:val="000000"/>
        </w:rPr>
        <w:t>Department of Anesthesia and Intensive Care, Kyoto University Hospital, 54 Kawahara-cho, Shogoin, Sakyo-ku, Kyoto, 606-8507, Japan.</w:t>
      </w:r>
    </w:p>
    <w:p w14:paraId="086AED99" w14:textId="77777777" w:rsidR="00275433" w:rsidRPr="00551672" w:rsidRDefault="00C638FB">
      <w:pPr>
        <w:snapToGrid w:val="0"/>
        <w:spacing w:line="360" w:lineRule="auto"/>
        <w:jc w:val="both"/>
        <w:rPr>
          <w:color w:val="000000"/>
        </w:rPr>
      </w:pPr>
      <w:r w:rsidRPr="00551672">
        <w:rPr>
          <w:color w:val="000000"/>
          <w:vertAlign w:val="superscript"/>
        </w:rPr>
        <w:t>9</w:t>
      </w:r>
      <w:r w:rsidRPr="00551672">
        <w:rPr>
          <w:color w:val="000000"/>
        </w:rPr>
        <w:t>Department of Clinical Laboratory, Osaka General Medical Center, 3-1-56 Bandaicho, Sumiyoshi-ku, Osaka-shi, Osaka 558-8558, Japan</w:t>
      </w:r>
    </w:p>
    <w:p w14:paraId="086AED9A" w14:textId="77777777" w:rsidR="00275433" w:rsidRPr="00551672" w:rsidRDefault="00C638FB">
      <w:pPr>
        <w:snapToGrid w:val="0"/>
        <w:spacing w:line="360" w:lineRule="auto"/>
        <w:jc w:val="both"/>
        <w:rPr>
          <w:color w:val="000000"/>
        </w:rPr>
      </w:pPr>
      <w:r w:rsidRPr="00551672">
        <w:rPr>
          <w:color w:val="000000"/>
          <w:vertAlign w:val="superscript"/>
        </w:rPr>
        <w:t>10</w:t>
      </w:r>
      <w:r w:rsidRPr="00551672">
        <w:rPr>
          <w:color w:val="000000"/>
        </w:rPr>
        <w:t>Department of Anesthesiology and Critical Care Medicine, Fujita Health University, 1-98 Dengakugakubo, Kutsukake, Toyoake, Aichi 470-1192, Japan</w:t>
      </w:r>
    </w:p>
    <w:p w14:paraId="086AED9B" w14:textId="77777777" w:rsidR="00275433" w:rsidRPr="00551672" w:rsidRDefault="00C638FB">
      <w:pPr>
        <w:snapToGrid w:val="0"/>
        <w:spacing w:line="360" w:lineRule="auto"/>
        <w:jc w:val="both"/>
        <w:rPr>
          <w:color w:val="000000"/>
        </w:rPr>
      </w:pPr>
      <w:r w:rsidRPr="00551672">
        <w:rPr>
          <w:color w:val="000000"/>
          <w:vertAlign w:val="superscript"/>
        </w:rPr>
        <w:t>11</w:t>
      </w:r>
      <w:r w:rsidRPr="00551672">
        <w:rPr>
          <w:color w:val="000000"/>
        </w:rPr>
        <w:t>Executive Advisor for Emergency Medicine and Intensive Care, Kawasaki Saiwai Hospital, 31-27 Omiya-cho, Saiwai-ku, Kawasaki, Kanagawa 212-0014, Japan</w:t>
      </w:r>
    </w:p>
    <w:p w14:paraId="086AED9C" w14:textId="77777777" w:rsidR="00275433" w:rsidRPr="00551672" w:rsidRDefault="00275433">
      <w:pPr>
        <w:snapToGrid w:val="0"/>
        <w:spacing w:line="360" w:lineRule="auto"/>
        <w:jc w:val="both"/>
        <w:rPr>
          <w:color w:val="000000"/>
        </w:rPr>
      </w:pPr>
    </w:p>
    <w:p w14:paraId="086AED9D" w14:textId="77777777" w:rsidR="00275433" w:rsidRPr="00551672" w:rsidRDefault="00C638FB">
      <w:pPr>
        <w:snapToGrid w:val="0"/>
        <w:spacing w:line="360" w:lineRule="auto"/>
        <w:jc w:val="both"/>
        <w:rPr>
          <w:b/>
          <w:color w:val="000000"/>
        </w:rPr>
      </w:pPr>
      <w:r w:rsidRPr="00551672">
        <w:rPr>
          <w:b/>
          <w:color w:val="000000"/>
          <w:vertAlign w:val="superscript"/>
        </w:rPr>
        <w:t>*</w:t>
      </w:r>
      <w:r w:rsidRPr="00551672">
        <w:rPr>
          <w:b/>
          <w:color w:val="000000"/>
        </w:rPr>
        <w:t xml:space="preserve">Corresponding author: </w:t>
      </w:r>
      <w:r w:rsidRPr="00551672">
        <w:rPr>
          <w:color w:val="000000"/>
        </w:rPr>
        <w:t>Hiroyuki Ohbe</w:t>
      </w:r>
    </w:p>
    <w:p w14:paraId="086AED9E" w14:textId="77777777" w:rsidR="00275433" w:rsidRPr="00551672" w:rsidRDefault="00C638FB">
      <w:pPr>
        <w:snapToGrid w:val="0"/>
        <w:spacing w:line="360" w:lineRule="auto"/>
        <w:jc w:val="both"/>
        <w:rPr>
          <w:color w:val="000000"/>
        </w:rPr>
      </w:pPr>
      <w:r w:rsidRPr="00551672">
        <w:rPr>
          <w:color w:val="000000"/>
        </w:rPr>
        <w:lastRenderedPageBreak/>
        <w:t>Department of Emergency and Critical Care Medicine, Tohoku University Hospital, 1-1 Seiryo-machi, Aoba-ku, Sendai 980-8574, Japan</w:t>
      </w:r>
    </w:p>
    <w:p w14:paraId="086AED9F" w14:textId="77777777" w:rsidR="00275433" w:rsidRPr="00551672" w:rsidRDefault="00C638FB">
      <w:pPr>
        <w:snapToGrid w:val="0"/>
        <w:spacing w:line="360" w:lineRule="auto"/>
        <w:jc w:val="both"/>
        <w:rPr>
          <w:b/>
          <w:color w:val="000000"/>
        </w:rPr>
      </w:pPr>
      <w:r w:rsidRPr="00551672">
        <w:rPr>
          <w:color w:val="000000"/>
        </w:rPr>
        <w:t xml:space="preserve">E-mail: </w:t>
      </w:r>
      <w:hyperlink r:id="rId6" w:history="1">
        <w:r w:rsidR="00275433" w:rsidRPr="00551672">
          <w:rPr>
            <w:rStyle w:val="Hyperlink"/>
          </w:rPr>
          <w:t>hohbey@gmail.com</w:t>
        </w:r>
      </w:hyperlink>
      <w:r w:rsidRPr="00551672">
        <w:rPr>
          <w:color w:val="000000"/>
        </w:rPr>
        <w:t>; Tel: +81-2-2717-7489; Fax: +81-2-2717-7492</w:t>
      </w:r>
    </w:p>
    <w:p w14:paraId="086AEDA0" w14:textId="77777777" w:rsidR="00275433" w:rsidRPr="00551672" w:rsidRDefault="00275433">
      <w:pPr>
        <w:spacing w:line="360" w:lineRule="auto"/>
        <w:jc w:val="both"/>
        <w:rPr>
          <w:color w:val="000000"/>
        </w:rPr>
      </w:pPr>
    </w:p>
    <w:p w14:paraId="086AEDA1" w14:textId="77777777" w:rsidR="00275433" w:rsidRPr="00551672" w:rsidRDefault="00275433">
      <w:pPr>
        <w:snapToGrid w:val="0"/>
        <w:spacing w:line="360" w:lineRule="auto"/>
        <w:jc w:val="both"/>
        <w:sectPr w:rsidR="00275433" w:rsidRPr="00551672">
          <w:headerReference w:type="default" r:id="rId7"/>
          <w:footerReference w:type="default" r:id="rId8"/>
          <w:pgSz w:w="11900" w:h="16840"/>
          <w:pgMar w:top="1440" w:right="1440" w:bottom="1440" w:left="1440" w:header="851" w:footer="992" w:gutter="0"/>
          <w:cols w:space="425"/>
        </w:sectPr>
      </w:pPr>
    </w:p>
    <w:p w14:paraId="086AEDA2" w14:textId="77777777" w:rsidR="00275433" w:rsidRPr="00551672" w:rsidRDefault="00C638FB">
      <w:pPr>
        <w:spacing w:line="360" w:lineRule="auto"/>
        <w:jc w:val="both"/>
        <w:rPr>
          <w:b/>
        </w:rPr>
      </w:pPr>
      <w:r w:rsidRPr="00551672">
        <w:rPr>
          <w:b/>
        </w:rPr>
        <w:lastRenderedPageBreak/>
        <w:t>Supplemental Table 1.</w:t>
      </w:r>
      <w:r w:rsidRPr="00551672">
        <w:t xml:space="preserve"> Definitions of numerators and denominators for assessable clinical questions in the J-SSCG 2020</w:t>
      </w:r>
    </w:p>
    <w:tbl>
      <w:tblPr>
        <w:tblW w:w="1399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5168"/>
        <w:gridCol w:w="4415"/>
        <w:gridCol w:w="4415"/>
      </w:tblGrid>
      <w:tr w:rsidR="00210BD7" w:rsidRPr="00551672" w14:paraId="086AEDA6" w14:textId="77777777" w:rsidTr="00210BD7">
        <w:trPr>
          <w:trHeight w:val="184"/>
        </w:trPr>
        <w:tc>
          <w:tcPr>
            <w:tcW w:w="51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41D0B0" w14:textId="11417A2F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linical Question</w:t>
            </w:r>
          </w:p>
        </w:tc>
        <w:tc>
          <w:tcPr>
            <w:tcW w:w="44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6AEDA4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erator</w:t>
            </w:r>
          </w:p>
        </w:tc>
        <w:tc>
          <w:tcPr>
            <w:tcW w:w="44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6AEDA5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Denominator</w:t>
            </w:r>
          </w:p>
        </w:tc>
      </w:tr>
      <w:tr w:rsidR="00210BD7" w:rsidRPr="00551672" w14:paraId="086AEDAA" w14:textId="77777777" w:rsidTr="00210BD7">
        <w:trPr>
          <w:trHeight w:val="470"/>
        </w:trPr>
        <w:tc>
          <w:tcPr>
            <w:tcW w:w="51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2B79A1" w14:textId="53A5412C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2-1: When should a blood culture be taken?</w:t>
            </w:r>
          </w:p>
        </w:tc>
        <w:tc>
          <w:tcPr>
            <w:tcW w:w="44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6AEDA8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underwent blood culture collection on or before the first day of sepsis treatment</w:t>
            </w:r>
          </w:p>
        </w:tc>
        <w:tc>
          <w:tcPr>
            <w:tcW w:w="44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6AEDA9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ith sepsis</w:t>
            </w:r>
          </w:p>
        </w:tc>
      </w:tr>
      <w:tr w:rsidR="00210BD7" w:rsidRPr="00551672" w14:paraId="086AEDAE" w14:textId="77777777" w:rsidTr="00210BD7">
        <w:trPr>
          <w:trHeight w:val="470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77417A81" w14:textId="7BFBBE4F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4-9: Should PCT be used as an indicator for stopping antimicrobial therapy for sepsis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AC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three or more procalcitonin tests within 14 days of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AD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ith sepsis who survived ≥5 days from the first day of sepsis treatment</w:t>
            </w:r>
          </w:p>
        </w:tc>
      </w:tr>
      <w:tr w:rsidR="00210BD7" w:rsidRPr="00551672" w14:paraId="086AEDB2" w14:textId="77777777" w:rsidTr="00210BD7">
        <w:trPr>
          <w:trHeight w:val="470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4700E34D" w14:textId="3D03ADD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5-1: Should intravenous immunoglobulin be administered to adult patients with sepsis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B0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did not receive intravenous immunoglobulin during hospitalizatio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B1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ith sepsis</w:t>
            </w:r>
          </w:p>
        </w:tc>
      </w:tr>
      <w:tr w:rsidR="00210BD7" w:rsidRPr="00551672" w14:paraId="086AEDB6" w14:textId="77777777" w:rsidTr="00210BD7">
        <w:trPr>
          <w:trHeight w:val="470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5B31551C" w14:textId="0431CB13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6-1: Should echocardiography be conducted in patients with sepsis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B4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underwent echocardiography on or before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B5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ith septic shock on the first day of sepsis treatment</w:t>
            </w:r>
          </w:p>
        </w:tc>
      </w:tr>
      <w:tr w:rsidR="00210BD7" w:rsidRPr="00551672" w14:paraId="086AEDBA" w14:textId="77777777" w:rsidTr="00210BD7">
        <w:trPr>
          <w:trHeight w:val="470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1FDECC2A" w14:textId="5B228990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6-4: Should lactate levels be used as an indicator for initial resuscitation in adult patients with sepsis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B8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a lactate test (blood gas analysis) on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B9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ith septic shock on the first day of sepsis treatment</w:t>
            </w:r>
          </w:p>
        </w:tc>
      </w:tr>
      <w:tr w:rsidR="00210BD7" w:rsidRPr="00551672" w14:paraId="086AEDBE" w14:textId="77777777" w:rsidTr="00210BD7">
        <w:trPr>
          <w:trHeight w:val="470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6FFE8650" w14:textId="57043014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6-7: Should albumin solution be used for initial resuscitation in adult patients with sepsis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BC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did not receive albumin solution on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BD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ith septic shock on the first day of sepsis treatment</w:t>
            </w:r>
          </w:p>
        </w:tc>
      </w:tr>
      <w:tr w:rsidR="00210BD7" w:rsidRPr="00551672" w14:paraId="086AEDC2" w14:textId="77777777" w:rsidTr="00210BD7">
        <w:trPr>
          <w:trHeight w:val="470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77456575" w14:textId="56B55624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6-8: Should artificial colloids be used for initial resuscitation in adult patients with sepsis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C0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did not receive artificial colloids on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C1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ith septic shock on the first day of sepsis treatment</w:t>
            </w:r>
          </w:p>
        </w:tc>
      </w:tr>
      <w:tr w:rsidR="00210BD7" w:rsidRPr="00551672" w14:paraId="086AEDC6" w14:textId="77777777" w:rsidTr="00210BD7">
        <w:trPr>
          <w:trHeight w:val="626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38D6B91E" w14:textId="21FF67FE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6-9-1: Should noradrenaline, dopamine, or phenylephrine be used as a first-line vasopressor in adult patients with sepsis? noradrenaline vs. dopamin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C4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noradrenaline on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C5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either noradrenaline or dopamine on the first day of sepsis treatment</w:t>
            </w:r>
          </w:p>
        </w:tc>
      </w:tr>
      <w:tr w:rsidR="00210BD7" w:rsidRPr="00551672" w14:paraId="086AEDCA" w14:textId="77777777" w:rsidTr="00210BD7">
        <w:trPr>
          <w:trHeight w:val="626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12AEF52E" w14:textId="3090634C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 xml:space="preserve">CQ6-9-2: Should noradrenaline, dopamine, or phenylephrine be used as a first-line vasopressor in adult patients with sepsis? noradrenaline vs. </w:t>
            </w:r>
            <w:r w:rsidRPr="00551672">
              <w:rPr>
                <w:color w:val="000000"/>
              </w:rPr>
              <w:lastRenderedPageBreak/>
              <w:t>phenylephrin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C8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lastRenderedPageBreak/>
              <w:t>Number of patients who received noradrenaline on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C9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either noradrenaline or phenylephrine on the first day of sepsis treatment</w:t>
            </w:r>
          </w:p>
        </w:tc>
      </w:tr>
      <w:tr w:rsidR="00210BD7" w:rsidRPr="00551672" w14:paraId="086AEDCE" w14:textId="77777777" w:rsidTr="00210BD7">
        <w:trPr>
          <w:trHeight w:val="470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3F1C8B83" w14:textId="4906A44E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 xml:space="preserve">CQ6-10-1: Should adrenaline be used as a second-line vasopressor in adult patients with sepsis? 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CC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did not receive adrenaline on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CD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second-line vasopressor (either adrenaline or vasopressin) on the first day of sepsis treatment</w:t>
            </w:r>
          </w:p>
        </w:tc>
      </w:tr>
      <w:tr w:rsidR="00210BD7" w:rsidRPr="00551672" w14:paraId="086AEDD2" w14:textId="77777777" w:rsidTr="00210BD7">
        <w:trPr>
          <w:trHeight w:val="470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23115164" w14:textId="26340771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6-10-2: Should vasopressin be used as a second-line vasopressor in adult patients with sepsis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D0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vasopressin on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D1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second-line vasopressor (either adrenaline or vasopressin) on the first day of sepsis treatment</w:t>
            </w:r>
          </w:p>
        </w:tc>
      </w:tr>
      <w:tr w:rsidR="00210BD7" w:rsidRPr="00551672" w14:paraId="086AEDD6" w14:textId="77777777" w:rsidTr="00210BD7">
        <w:trPr>
          <w:trHeight w:val="626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0D8CBEF2" w14:textId="3B64BD90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7-1: Should low-dose corticosteroids (hydrocortisone) be administered to adult patients with septic shock who do not respond to initial fluid resuscitation and vasopressors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D4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low-dose corticosteroids on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D5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second-line vasopressor (either adrenaline or vasopressin) on the first day of sepsis treatment</w:t>
            </w:r>
          </w:p>
        </w:tc>
      </w:tr>
      <w:tr w:rsidR="00210BD7" w:rsidRPr="00551672" w14:paraId="086AEDDA" w14:textId="77777777" w:rsidTr="00210BD7">
        <w:trPr>
          <w:trHeight w:val="784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2F0C1E84" w14:textId="22C9149B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7-2: Should hydrocortisone and fludrocortisone be administered to patients with septic shock who do not respond to initial fluid resuscitation and vasopressors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D8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fludrocortisone on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D9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low-dose corticosteroids (hydrocortisone) and second-line vasopressor (either adrenaline or vasopressin) on the first day of sepsis treatment</w:t>
            </w:r>
          </w:p>
        </w:tc>
      </w:tr>
      <w:tr w:rsidR="00210BD7" w:rsidRPr="00551672" w14:paraId="086AEDDE" w14:textId="77777777" w:rsidTr="00210BD7">
        <w:trPr>
          <w:trHeight w:val="470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40D26245" w14:textId="1728493D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7-3: Should corticosteroids (hydrocortisone) be administered to patients with sepsis without shock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DC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low-dose corticosteroids on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DD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ith sepsis but not septic shock on the first day of sepsis treatment</w:t>
            </w:r>
          </w:p>
        </w:tc>
      </w:tr>
      <w:tr w:rsidR="00210BD7" w:rsidRPr="00551672" w14:paraId="086AEDE2" w14:textId="77777777" w:rsidTr="00210BD7">
        <w:trPr>
          <w:trHeight w:val="470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704DA122" w14:textId="18AC94AB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10-2: Should propofol or dexmedetomidine be prioritized over benzodiazepines as sedatives for adult patients with sepsis on mechanical ventilation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E0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propofol or dexmedetomidine within 14 days of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E1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invasive mechanical ventilation and sedatives within 14 days of the first day of sepsis treatment</w:t>
            </w:r>
          </w:p>
        </w:tc>
      </w:tr>
      <w:tr w:rsidR="00210BD7" w:rsidRPr="00551672" w14:paraId="086AEDE6" w14:textId="77777777" w:rsidTr="00210BD7">
        <w:trPr>
          <w:trHeight w:val="479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50BFB082" w14:textId="602E3756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11-1: Should furosemide be used to prevent or treat septic AKI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E4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did not receive furosemide on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E5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se renal SOFA score ≥ 1 on the first day of sepsis treatment</w:t>
            </w:r>
          </w:p>
        </w:tc>
      </w:tr>
      <w:tr w:rsidR="00210BD7" w:rsidRPr="00551672" w14:paraId="086AEDEA" w14:textId="77777777" w:rsidTr="00210BD7">
        <w:trPr>
          <w:trHeight w:val="312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7F1FE37E" w14:textId="15C676B6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 xml:space="preserve">CQ11-2: Should atrial natriuretic peptide (ANP) be </w:t>
            </w:r>
            <w:r w:rsidRPr="00551672">
              <w:rPr>
                <w:color w:val="000000"/>
              </w:rPr>
              <w:lastRenderedPageBreak/>
              <w:t>used to prevent or treat septic AKI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E8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lastRenderedPageBreak/>
              <w:t xml:space="preserve">Number of patients who did not receive </w:t>
            </w:r>
            <w:r w:rsidRPr="00551672">
              <w:rPr>
                <w:color w:val="000000"/>
              </w:rPr>
              <w:lastRenderedPageBreak/>
              <w:t>ANP on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E9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lastRenderedPageBreak/>
              <w:t xml:space="preserve">Number of patients whose renal SOFA </w:t>
            </w:r>
            <w:r w:rsidRPr="00551672">
              <w:rPr>
                <w:color w:val="000000"/>
              </w:rPr>
              <w:lastRenderedPageBreak/>
              <w:t>score ≥ 1 on the first day of sepsis treatment</w:t>
            </w:r>
          </w:p>
        </w:tc>
      </w:tr>
      <w:tr w:rsidR="00210BD7" w:rsidRPr="00551672" w14:paraId="086AEDEE" w14:textId="77777777" w:rsidTr="00210BD7">
        <w:trPr>
          <w:trHeight w:val="312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5E8E45CD" w14:textId="24A0AEC6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lastRenderedPageBreak/>
              <w:t>CQ11-3: Should dopamine be used to prevent or treat septic AKI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EC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did not receive dopamine on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ED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se renal SOFA score ≥ 1 on the first day of sepsis treatment</w:t>
            </w:r>
          </w:p>
        </w:tc>
      </w:tr>
      <w:tr w:rsidR="00210BD7" w:rsidRPr="00551672" w14:paraId="086AEDF2" w14:textId="77777777" w:rsidTr="00210BD7">
        <w:trPr>
          <w:trHeight w:val="470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0774CF0B" w14:textId="435DA12B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11-7: Should PMX-DHP be used for patients with septic shock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F0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did not receive PMX-DHP on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F1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ith septic shock on the first day of sepsis treatment</w:t>
            </w:r>
          </w:p>
        </w:tc>
      </w:tr>
      <w:tr w:rsidR="00210BD7" w:rsidRPr="00551672" w14:paraId="086AEDF6" w14:textId="77777777" w:rsidTr="00210BD7">
        <w:trPr>
          <w:trHeight w:val="470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6BE371BD" w14:textId="79FCD425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12-2: Should hemodynamically unstable septic shock patients receive enteral nutrition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F4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did not receive enteral nutrition on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F5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ith septic shock on the first day of sepsis treatment</w:t>
            </w:r>
          </w:p>
        </w:tc>
      </w:tr>
      <w:tr w:rsidR="00210BD7" w:rsidRPr="00551672" w14:paraId="086AEDFA" w14:textId="77777777" w:rsidTr="00210BD7">
        <w:trPr>
          <w:trHeight w:val="470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4CB86A60" w14:textId="7363945D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12-3: When should enteral nutrition be initiated in septic patients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F8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enteral nutrition within 2 days of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F9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ith sepsis</w:t>
            </w:r>
          </w:p>
        </w:tc>
      </w:tr>
      <w:tr w:rsidR="00210BD7" w:rsidRPr="00551672" w14:paraId="086AEDFE" w14:textId="77777777" w:rsidTr="00210BD7">
        <w:trPr>
          <w:trHeight w:val="312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2920E2C3" w14:textId="4E3F96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15-3: Should antithrombin replacement therapy be administered in sepsis-associated DIC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FC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antithrombin during hospitalizatio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DFD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diagnosed with DIC</w:t>
            </w:r>
          </w:p>
        </w:tc>
      </w:tr>
      <w:tr w:rsidR="00210BD7" w:rsidRPr="00551672" w14:paraId="086AEE02" w14:textId="77777777" w:rsidTr="00210BD7">
        <w:trPr>
          <w:trHeight w:val="312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7D125D19" w14:textId="0EEE3B12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15-5: Should recombinant thrombomodulin be administered to patients with sepsis-associated DIC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E00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recombinant thrombomodulin during hospitalizatio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E01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diagnosed with DIC</w:t>
            </w:r>
          </w:p>
        </w:tc>
      </w:tr>
      <w:tr w:rsidR="00210BD7" w:rsidRPr="00551672" w14:paraId="086AEE06" w14:textId="77777777" w:rsidTr="00210BD7">
        <w:trPr>
          <w:trHeight w:val="470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63DEA4A1" w14:textId="645CE8F2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17-1: Should early rehabilitation be implemented to prevent PICS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E04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rehabilitation within 7 days of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E05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ith sepsis</w:t>
            </w:r>
          </w:p>
        </w:tc>
      </w:tr>
      <w:tr w:rsidR="00210BD7" w:rsidRPr="00551672" w14:paraId="086AEE0A" w14:textId="77777777" w:rsidTr="00210BD7">
        <w:trPr>
          <w:trHeight w:val="312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14:paraId="52C3FD7D" w14:textId="787C359C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21-3: Where should sepsis which does not respond to initial fluid resuscitation be managed?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E08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admitted to ICU on the first day of sepsis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</w:tcPr>
          <w:p w14:paraId="086AEE09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ith septic shock on the first day of sepsis treatment</w:t>
            </w:r>
          </w:p>
        </w:tc>
      </w:tr>
      <w:tr w:rsidR="00210BD7" w:rsidRPr="00551672" w14:paraId="086AEE0E" w14:textId="77777777" w:rsidTr="00210BD7">
        <w:trPr>
          <w:trHeight w:val="470"/>
        </w:trPr>
        <w:tc>
          <w:tcPr>
            <w:tcW w:w="51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68D689" w14:textId="22C81936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CQ22-1: Should antiulcer drugs be administered to septic patients to prevent gastrointestinal bleeding?</w:t>
            </w:r>
          </w:p>
        </w:tc>
        <w:tc>
          <w:tcPr>
            <w:tcW w:w="44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E0C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ho received antiulcer drugs (H2 blocker or PPI) during hospitalization</w:t>
            </w:r>
          </w:p>
        </w:tc>
        <w:tc>
          <w:tcPr>
            <w:tcW w:w="44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E0D" w14:textId="77777777" w:rsidR="00210BD7" w:rsidRPr="00551672" w:rsidRDefault="00210BD7" w:rsidP="00210BD7">
            <w:pPr>
              <w:snapToGrid w:val="0"/>
              <w:rPr>
                <w:color w:val="000000"/>
              </w:rPr>
            </w:pPr>
            <w:r w:rsidRPr="00551672">
              <w:rPr>
                <w:color w:val="000000"/>
              </w:rPr>
              <w:t>Number of patients with sepsis</w:t>
            </w:r>
          </w:p>
        </w:tc>
      </w:tr>
    </w:tbl>
    <w:p w14:paraId="086AEE0F" w14:textId="77777777" w:rsidR="00275433" w:rsidRPr="00551672" w:rsidRDefault="00275433">
      <w:pPr>
        <w:spacing w:line="360" w:lineRule="auto"/>
        <w:jc w:val="both"/>
        <w:rPr>
          <w:b/>
        </w:rPr>
      </w:pPr>
    </w:p>
    <w:p w14:paraId="086AEE10" w14:textId="451768CE" w:rsidR="00275433" w:rsidRPr="00551672" w:rsidRDefault="007962E9" w:rsidP="007962E9">
      <w:pPr>
        <w:spacing w:line="360" w:lineRule="auto"/>
        <w:jc w:val="both"/>
      </w:pPr>
      <w:r w:rsidRPr="00551672">
        <w:t xml:space="preserve">This table summarizes how each of the 26 assessable clinical questions (CQs) in the J-SSCG 2020 was operationalized using data from the Diagnosis Procedure Combination database. In this study, septic shock was defined as the use of any vasopressor—noradrenaline, adrenaline, </w:t>
      </w:r>
      <w:r w:rsidRPr="00551672">
        <w:lastRenderedPageBreak/>
        <w:t>dopamine, vasopressin, or phenylephrine—on the first day of sepsis treatment, due to the unavailability of mean arterial pressure and lactate data in the DPC database. CQ, Clinical Question; J-SSCG, Japanese Clinical Practice Guidelines for Management of Sepsis and Septic Shock; DPC, Diagnosis Procedure Combination.</w:t>
      </w:r>
    </w:p>
    <w:p w14:paraId="086AEE11" w14:textId="77777777" w:rsidR="00275433" w:rsidRPr="00551672" w:rsidRDefault="00275433">
      <w:pPr>
        <w:spacing w:line="360" w:lineRule="auto"/>
        <w:jc w:val="both"/>
        <w:rPr>
          <w:b/>
        </w:rPr>
        <w:sectPr w:rsidR="00275433" w:rsidRPr="00551672">
          <w:headerReference w:type="default" r:id="rId9"/>
          <w:footerReference w:type="default" r:id="rId10"/>
          <w:pgSz w:w="16840" w:h="11900" w:orient="landscape"/>
          <w:pgMar w:top="1440" w:right="1440" w:bottom="1440" w:left="1440" w:header="851" w:footer="992" w:gutter="0"/>
          <w:cols w:space="425"/>
        </w:sectPr>
      </w:pPr>
    </w:p>
    <w:p w14:paraId="086AEE12" w14:textId="77777777" w:rsidR="00275433" w:rsidRPr="00551672" w:rsidRDefault="00C638FB">
      <w:pPr>
        <w:spacing w:line="360" w:lineRule="auto"/>
        <w:jc w:val="both"/>
        <w:rPr>
          <w:color w:val="000000"/>
        </w:rPr>
      </w:pPr>
      <w:r w:rsidRPr="00551672">
        <w:rPr>
          <w:b/>
        </w:rPr>
        <w:lastRenderedPageBreak/>
        <w:t>Supplemental Table 2.</w:t>
      </w:r>
      <w:r w:rsidRPr="00551672">
        <w:t xml:space="preserve"> </w:t>
      </w:r>
      <w:r w:rsidRPr="00551672">
        <w:rPr>
          <w:color w:val="000000"/>
        </w:rPr>
        <w:t>ICD-10 codes for types of infection.</w:t>
      </w:r>
    </w:p>
    <w:tbl>
      <w:tblPr>
        <w:tblW w:w="8966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8966"/>
      </w:tblGrid>
      <w:tr w:rsidR="00275433" w:rsidRPr="00551672" w14:paraId="086AEE14" w14:textId="77777777">
        <w:trPr>
          <w:trHeight w:val="279"/>
        </w:trPr>
        <w:tc>
          <w:tcPr>
            <w:tcW w:w="89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6AEE13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ICD-10 codes</w:t>
            </w:r>
          </w:p>
        </w:tc>
      </w:tr>
      <w:tr w:rsidR="00275433" w:rsidRPr="00551672" w14:paraId="086AEE16" w14:textId="77777777">
        <w:trPr>
          <w:trHeight w:val="298"/>
        </w:trPr>
        <w:tc>
          <w:tcPr>
            <w:tcW w:w="89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6AEE15" w14:textId="77777777" w:rsidR="00275433" w:rsidRPr="00551672" w:rsidRDefault="00C638FB">
            <w:pPr>
              <w:rPr>
                <w:b/>
                <w:color w:val="000000"/>
              </w:rPr>
            </w:pPr>
            <w:r w:rsidRPr="00551672">
              <w:rPr>
                <w:b/>
                <w:color w:val="000000"/>
              </w:rPr>
              <w:t>Lung</w:t>
            </w:r>
          </w:p>
        </w:tc>
      </w:tr>
      <w:tr w:rsidR="00275433" w:rsidRPr="00551672" w14:paraId="086AEE18" w14:textId="77777777">
        <w:trPr>
          <w:trHeight w:val="596"/>
        </w:trPr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</w:tcPr>
          <w:p w14:paraId="086AEE17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A15 A16 A31 A37 B371 B440 B441 B450 J01 J02 J03 J04 J05 J06 J13 J14 J15 J16 J17 J18 J20 J21 J22 J440 J441 J47 J69 J85 J86</w:t>
            </w:r>
          </w:p>
        </w:tc>
      </w:tr>
      <w:tr w:rsidR="00275433" w:rsidRPr="00551672" w14:paraId="086AEE1A" w14:textId="77777777">
        <w:trPr>
          <w:trHeight w:val="298"/>
        </w:trPr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</w:tcPr>
          <w:p w14:paraId="086AEE19" w14:textId="77777777" w:rsidR="00275433" w:rsidRPr="00551672" w:rsidRDefault="00C638FB">
            <w:pPr>
              <w:rPr>
                <w:b/>
                <w:color w:val="000000"/>
              </w:rPr>
            </w:pPr>
            <w:r w:rsidRPr="00551672">
              <w:rPr>
                <w:b/>
                <w:color w:val="000000"/>
              </w:rPr>
              <w:t>Abdomen</w:t>
            </w:r>
          </w:p>
        </w:tc>
      </w:tr>
      <w:tr w:rsidR="00275433" w:rsidRPr="00551672" w14:paraId="086AEE1C" w14:textId="77777777">
        <w:trPr>
          <w:trHeight w:val="596"/>
        </w:trPr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</w:tcPr>
          <w:p w14:paraId="086AEE1B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A020 A04 A05 A08 A09 A183 K35 K36 K37 K57 K61 K630 K631 K65 K750 K751 K800 K801 K803 K804 K808 K810 K830 K918</w:t>
            </w:r>
          </w:p>
        </w:tc>
      </w:tr>
      <w:tr w:rsidR="00275433" w:rsidRPr="00551672" w14:paraId="086AEE1E" w14:textId="77777777">
        <w:trPr>
          <w:trHeight w:val="298"/>
        </w:trPr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</w:tcPr>
          <w:p w14:paraId="086AEE1D" w14:textId="77777777" w:rsidR="00275433" w:rsidRPr="00551672" w:rsidRDefault="00C638FB">
            <w:pPr>
              <w:rPr>
                <w:b/>
                <w:color w:val="000000"/>
              </w:rPr>
            </w:pPr>
            <w:r w:rsidRPr="00551672">
              <w:rPr>
                <w:b/>
                <w:color w:val="000000"/>
              </w:rPr>
              <w:t>Urinary tract</w:t>
            </w:r>
          </w:p>
        </w:tc>
      </w:tr>
      <w:tr w:rsidR="00275433" w:rsidRPr="00551672" w14:paraId="086AEE20" w14:textId="77777777">
        <w:trPr>
          <w:trHeight w:val="298"/>
        </w:trPr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</w:tcPr>
          <w:p w14:paraId="086AEE1F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N10 N11 N12 N151 N159 N160 N30 N34 N390 N41 N74 N75 T835 T836</w:t>
            </w:r>
          </w:p>
        </w:tc>
      </w:tr>
      <w:tr w:rsidR="00275433" w:rsidRPr="00551672" w14:paraId="086AEE22" w14:textId="77777777">
        <w:trPr>
          <w:trHeight w:val="298"/>
        </w:trPr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</w:tcPr>
          <w:p w14:paraId="086AEE21" w14:textId="77777777" w:rsidR="00275433" w:rsidRPr="00551672" w:rsidRDefault="00C638FB">
            <w:pPr>
              <w:rPr>
                <w:b/>
                <w:color w:val="000000"/>
              </w:rPr>
            </w:pPr>
            <w:r w:rsidRPr="00551672">
              <w:rPr>
                <w:b/>
                <w:color w:val="000000"/>
              </w:rPr>
              <w:t>Central nervous system</w:t>
            </w:r>
          </w:p>
        </w:tc>
      </w:tr>
      <w:tr w:rsidR="00275433" w:rsidRPr="00551672" w14:paraId="086AEE24" w14:textId="77777777">
        <w:trPr>
          <w:trHeight w:val="298"/>
        </w:trPr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</w:tcPr>
          <w:p w14:paraId="086AEE23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A17 A39 G00 G01 G02 G03 G04 G05 G06 G07 G08 G09</w:t>
            </w:r>
          </w:p>
        </w:tc>
      </w:tr>
      <w:tr w:rsidR="00275433" w:rsidRPr="00551672" w14:paraId="086AEE26" w14:textId="77777777">
        <w:trPr>
          <w:trHeight w:val="298"/>
        </w:trPr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</w:tcPr>
          <w:p w14:paraId="086AEE25" w14:textId="77777777" w:rsidR="00275433" w:rsidRPr="00551672" w:rsidRDefault="00C638FB">
            <w:pPr>
              <w:rPr>
                <w:b/>
                <w:color w:val="000000"/>
              </w:rPr>
            </w:pPr>
            <w:r w:rsidRPr="00551672">
              <w:rPr>
                <w:b/>
                <w:color w:val="000000"/>
              </w:rPr>
              <w:t>Skin and soft tissues</w:t>
            </w:r>
          </w:p>
        </w:tc>
      </w:tr>
      <w:tr w:rsidR="00275433" w:rsidRPr="00551672" w14:paraId="086AEE28" w14:textId="77777777">
        <w:trPr>
          <w:trHeight w:val="298"/>
        </w:trPr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</w:tcPr>
          <w:p w14:paraId="086AEE27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A33 A34 A35 A46 A48 B35 B36 L03 L04 L08 L726 L88</w:t>
            </w:r>
          </w:p>
        </w:tc>
      </w:tr>
      <w:tr w:rsidR="00275433" w:rsidRPr="00551672" w14:paraId="086AEE2A" w14:textId="77777777">
        <w:trPr>
          <w:trHeight w:val="298"/>
        </w:trPr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</w:tcPr>
          <w:p w14:paraId="086AEE29" w14:textId="77777777" w:rsidR="00275433" w:rsidRPr="00551672" w:rsidRDefault="00C638FB">
            <w:pPr>
              <w:rPr>
                <w:b/>
                <w:color w:val="000000"/>
              </w:rPr>
            </w:pPr>
            <w:r w:rsidRPr="00551672">
              <w:rPr>
                <w:b/>
                <w:color w:val="000000"/>
              </w:rPr>
              <w:t>Cardiovascular system</w:t>
            </w:r>
          </w:p>
        </w:tc>
      </w:tr>
      <w:tr w:rsidR="00275433" w:rsidRPr="00551672" w14:paraId="086AEE2C" w14:textId="77777777">
        <w:trPr>
          <w:trHeight w:val="298"/>
        </w:trPr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</w:tcPr>
          <w:p w14:paraId="086AEE2B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I30 I33 I80 T826 T827</w:t>
            </w:r>
          </w:p>
        </w:tc>
      </w:tr>
      <w:tr w:rsidR="00275433" w:rsidRPr="00551672" w14:paraId="086AEE2E" w14:textId="77777777">
        <w:trPr>
          <w:trHeight w:val="298"/>
        </w:trPr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</w:tcPr>
          <w:p w14:paraId="086AEE2D" w14:textId="77777777" w:rsidR="00275433" w:rsidRPr="00551672" w:rsidRDefault="00C638FB">
            <w:pPr>
              <w:rPr>
                <w:b/>
                <w:color w:val="000000"/>
              </w:rPr>
            </w:pPr>
            <w:r w:rsidRPr="00551672">
              <w:rPr>
                <w:b/>
                <w:color w:val="000000"/>
              </w:rPr>
              <w:t>Others</w:t>
            </w:r>
          </w:p>
        </w:tc>
      </w:tr>
      <w:tr w:rsidR="00275433" w:rsidRPr="00551672" w14:paraId="086AEE30" w14:textId="77777777">
        <w:trPr>
          <w:trHeight w:val="298"/>
        </w:trPr>
        <w:tc>
          <w:tcPr>
            <w:tcW w:w="89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E2F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None of above</w:t>
            </w:r>
          </w:p>
        </w:tc>
      </w:tr>
    </w:tbl>
    <w:p w14:paraId="086AEE31" w14:textId="77777777" w:rsidR="00275433" w:rsidRPr="00551672" w:rsidRDefault="00275433">
      <w:pPr>
        <w:spacing w:line="360" w:lineRule="auto"/>
        <w:jc w:val="both"/>
      </w:pPr>
    </w:p>
    <w:p w14:paraId="086AEE32" w14:textId="77777777" w:rsidR="00275433" w:rsidRPr="00551672" w:rsidRDefault="00C638FB">
      <w:pPr>
        <w:spacing w:line="360" w:lineRule="auto"/>
        <w:jc w:val="both"/>
      </w:pPr>
      <w:r w:rsidRPr="00551672">
        <w:t>ICD-10 = International Classification of Diseases, 10th Revision</w:t>
      </w:r>
    </w:p>
    <w:p w14:paraId="086AEE33" w14:textId="77777777" w:rsidR="00275433" w:rsidRPr="00551672" w:rsidRDefault="00275433">
      <w:pPr>
        <w:spacing w:line="360" w:lineRule="auto"/>
        <w:jc w:val="both"/>
      </w:pPr>
    </w:p>
    <w:p w14:paraId="086AEE34" w14:textId="77777777" w:rsidR="00275433" w:rsidRPr="00551672" w:rsidRDefault="00275433">
      <w:pPr>
        <w:spacing w:line="360" w:lineRule="auto"/>
        <w:jc w:val="both"/>
        <w:sectPr w:rsidR="00275433" w:rsidRPr="00551672">
          <w:pgSz w:w="11900" w:h="16840"/>
          <w:pgMar w:top="1440" w:right="1440" w:bottom="1440" w:left="1440" w:header="851" w:footer="992" w:gutter="0"/>
          <w:cols w:space="425"/>
        </w:sectPr>
      </w:pPr>
    </w:p>
    <w:p w14:paraId="086AEE35" w14:textId="168CBE01" w:rsidR="00275433" w:rsidRPr="00551672" w:rsidRDefault="00C638FB">
      <w:pPr>
        <w:spacing w:line="360" w:lineRule="auto"/>
        <w:jc w:val="both"/>
        <w:rPr>
          <w:color w:val="000000"/>
        </w:rPr>
      </w:pPr>
      <w:r w:rsidRPr="00551672">
        <w:rPr>
          <w:b/>
        </w:rPr>
        <w:lastRenderedPageBreak/>
        <w:t>Supplemental Table 3.</w:t>
      </w:r>
      <w:r w:rsidRPr="00551672">
        <w:t xml:space="preserve"> </w:t>
      </w:r>
      <w:r w:rsidRPr="00551672">
        <w:rPr>
          <w:color w:val="000000"/>
        </w:rPr>
        <w:t xml:space="preserve">Hospital characteristics </w:t>
      </w:r>
      <w:r w:rsidR="0081571C" w:rsidRPr="00551672">
        <w:rPr>
          <w:color w:val="000000"/>
        </w:rPr>
        <w:t>(</w:t>
      </w:r>
      <w:r w:rsidRPr="00551672">
        <w:rPr>
          <w:color w:val="000000"/>
        </w:rPr>
        <w:t>fiscal year 2018</w:t>
      </w:r>
      <w:r w:rsidR="004E72FF" w:rsidRPr="00551672">
        <w:rPr>
          <w:color w:val="000000"/>
        </w:rPr>
        <w:t>–</w:t>
      </w:r>
      <w:r w:rsidRPr="00551672">
        <w:rPr>
          <w:color w:val="000000"/>
        </w:rPr>
        <w:t>2021</w:t>
      </w:r>
      <w:r w:rsidR="00894DDA" w:rsidRPr="00551672">
        <w:rPr>
          <w:color w:val="000000"/>
        </w:rPr>
        <w:t>)</w:t>
      </w:r>
      <w:r w:rsidRPr="00551672">
        <w:rPr>
          <w:color w:val="000000"/>
        </w:rPr>
        <w:t>.</w:t>
      </w:r>
    </w:p>
    <w:tbl>
      <w:tblPr>
        <w:tblW w:w="13966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4592"/>
        <w:gridCol w:w="2019"/>
        <w:gridCol w:w="2019"/>
        <w:gridCol w:w="2019"/>
        <w:gridCol w:w="2019"/>
        <w:gridCol w:w="1298"/>
      </w:tblGrid>
      <w:tr w:rsidR="00253624" w:rsidRPr="00551672" w14:paraId="086AEE3C" w14:textId="77777777" w:rsidTr="00253624">
        <w:trPr>
          <w:trHeight w:val="321"/>
        </w:trPr>
        <w:tc>
          <w:tcPr>
            <w:tcW w:w="45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6AEE36" w14:textId="77777777" w:rsidR="00253624" w:rsidRPr="00551672" w:rsidRDefault="00253624">
            <w:pPr>
              <w:rPr>
                <w:color w:val="000000"/>
              </w:rPr>
            </w:pPr>
          </w:p>
        </w:tc>
        <w:tc>
          <w:tcPr>
            <w:tcW w:w="20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6AEE37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 xml:space="preserve">Fiscal </w:t>
            </w:r>
          </w:p>
        </w:tc>
        <w:tc>
          <w:tcPr>
            <w:tcW w:w="20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6AEE38" w14:textId="714783F5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 xml:space="preserve">Fiscal </w:t>
            </w:r>
          </w:p>
        </w:tc>
        <w:tc>
          <w:tcPr>
            <w:tcW w:w="20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6AEE39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 xml:space="preserve">Fiscal </w:t>
            </w:r>
          </w:p>
        </w:tc>
        <w:tc>
          <w:tcPr>
            <w:tcW w:w="20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6AEE3A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 xml:space="preserve">Fiscal </w:t>
            </w:r>
          </w:p>
        </w:tc>
        <w:tc>
          <w:tcPr>
            <w:tcW w:w="12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6AEE3B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 xml:space="preserve"> </w:t>
            </w:r>
          </w:p>
        </w:tc>
      </w:tr>
      <w:tr w:rsidR="00253624" w:rsidRPr="00551672" w14:paraId="086AEE43" w14:textId="77777777" w:rsidTr="00253624">
        <w:trPr>
          <w:trHeight w:val="321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086AEE3D" w14:textId="77777777" w:rsidR="00253624" w:rsidRPr="00551672" w:rsidRDefault="00253624">
            <w:pPr>
              <w:rPr>
                <w:color w:val="000000"/>
              </w:rPr>
            </w:pPr>
            <w:r w:rsidRPr="00551672">
              <w:rPr>
                <w:color w:val="000000"/>
              </w:rPr>
              <w:t xml:space="preserve">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3E" w14:textId="22AE9460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ar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3F" w14:textId="274BEEF4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ar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40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ar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41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a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86AEE42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SMD</w:t>
            </w:r>
          </w:p>
        </w:tc>
      </w:tr>
      <w:tr w:rsidR="00253624" w:rsidRPr="00551672" w14:paraId="086AEE4A" w14:textId="77777777" w:rsidTr="00253624">
        <w:trPr>
          <w:trHeight w:val="321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086AEE44" w14:textId="77777777" w:rsidR="00253624" w:rsidRPr="00551672" w:rsidRDefault="00253624">
            <w:pPr>
              <w:rPr>
                <w:color w:val="000000"/>
              </w:rPr>
            </w:pPr>
            <w:r w:rsidRPr="00551672">
              <w:rPr>
                <w:color w:val="000000"/>
              </w:rPr>
              <w:t xml:space="preserve">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45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201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46" w14:textId="538E0621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201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47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202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48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20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86AEE49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2018 vs.</w:t>
            </w:r>
          </w:p>
        </w:tc>
      </w:tr>
      <w:tr w:rsidR="00253624" w:rsidRPr="00551672" w14:paraId="086AEE51" w14:textId="77777777" w:rsidTr="00253624">
        <w:trPr>
          <w:trHeight w:val="321"/>
        </w:trPr>
        <w:tc>
          <w:tcPr>
            <w:tcW w:w="45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E4B" w14:textId="77777777" w:rsidR="00253624" w:rsidRPr="00551672" w:rsidRDefault="00253624">
            <w:pPr>
              <w:rPr>
                <w:color w:val="000000"/>
              </w:rPr>
            </w:pPr>
            <w:r w:rsidRPr="00551672">
              <w:rPr>
                <w:color w:val="000000"/>
              </w:rPr>
              <w:t>Hospital characteristics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E4C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=79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E4D" w14:textId="6EA0C5B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=79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E4E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=79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E4F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=7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86AEE50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2021</w:t>
            </w:r>
          </w:p>
        </w:tc>
      </w:tr>
      <w:tr w:rsidR="00253624" w:rsidRPr="00551672" w14:paraId="086AEE58" w14:textId="77777777" w:rsidTr="00253624">
        <w:trPr>
          <w:trHeight w:val="321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086AEE52" w14:textId="77777777" w:rsidR="00253624" w:rsidRPr="00551672" w:rsidRDefault="00253624">
            <w:pPr>
              <w:rPr>
                <w:color w:val="000000"/>
              </w:rPr>
            </w:pPr>
            <w:r w:rsidRPr="00551672">
              <w:rPr>
                <w:color w:val="000000"/>
              </w:rPr>
              <w:t>Teaching hospital, n (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53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657 (83.1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54" w14:textId="49E2E730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662 (83.7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55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664 (83.9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56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664 (83.9)</w:t>
            </w:r>
          </w:p>
        </w:tc>
        <w:tc>
          <w:tcPr>
            <w:tcW w:w="12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6AEE57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1.0</w:t>
            </w:r>
          </w:p>
        </w:tc>
      </w:tr>
      <w:tr w:rsidR="00253624" w:rsidRPr="00551672" w14:paraId="086AEE5F" w14:textId="77777777" w:rsidTr="00253624">
        <w:trPr>
          <w:trHeight w:val="341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086AEE59" w14:textId="77777777" w:rsidR="00253624" w:rsidRPr="00551672" w:rsidRDefault="00253624">
            <w:pPr>
              <w:rPr>
                <w:color w:val="000000"/>
              </w:rPr>
            </w:pPr>
            <w:r w:rsidRPr="00551672">
              <w:rPr>
                <w:color w:val="000000"/>
              </w:rPr>
              <w:t>Academic hospital, n (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5A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72 (9.1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5B" w14:textId="4525DC2B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70 (8.8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5C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70 (8.8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5D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71 (9.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86AEE5E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-2.7</w:t>
            </w:r>
          </w:p>
        </w:tc>
      </w:tr>
      <w:tr w:rsidR="00253624" w:rsidRPr="00551672" w14:paraId="086AEE66" w14:textId="77777777" w:rsidTr="00253624">
        <w:trPr>
          <w:trHeight w:val="341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086AEE60" w14:textId="77777777" w:rsidR="00253624" w:rsidRPr="00551672" w:rsidRDefault="00253624">
            <w:pPr>
              <w:rPr>
                <w:color w:val="000000"/>
              </w:rPr>
            </w:pPr>
            <w:r w:rsidRPr="00551672">
              <w:rPr>
                <w:color w:val="000000"/>
              </w:rPr>
              <w:t>Tertiary emergency hospital, n (%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61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205 (25.9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62" w14:textId="2D6FC68C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214 (27.1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63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215 (27.2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64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219 (27.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86AEE65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-0.3</w:t>
            </w:r>
          </w:p>
        </w:tc>
      </w:tr>
      <w:tr w:rsidR="00253624" w:rsidRPr="00551672" w14:paraId="086AEE6D" w14:textId="77777777" w:rsidTr="00253624">
        <w:trPr>
          <w:trHeight w:val="321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086AEE67" w14:textId="77777777" w:rsidR="00253624" w:rsidRPr="00551672" w:rsidRDefault="00253624">
            <w:pPr>
              <w:rPr>
                <w:color w:val="000000"/>
              </w:rPr>
            </w:pPr>
            <w:r w:rsidRPr="00551672">
              <w:rPr>
                <w:color w:val="000000"/>
              </w:rPr>
              <w:t>Number of acute-care beds, bed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68" w14:textId="3061F545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360 (248–522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69" w14:textId="390B27CA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351 (243–510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6A" w14:textId="7C025469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342 (225–500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6B" w14:textId="006D2CCB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342 (231–50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86AEE6C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-7.8</w:t>
            </w:r>
          </w:p>
        </w:tc>
      </w:tr>
      <w:tr w:rsidR="00253624" w:rsidRPr="00551672" w14:paraId="086AEE74" w14:textId="77777777" w:rsidTr="00253624">
        <w:trPr>
          <w:trHeight w:val="321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</w:tcPr>
          <w:p w14:paraId="086AEE6E" w14:textId="77777777" w:rsidR="00253624" w:rsidRPr="00551672" w:rsidRDefault="00253624">
            <w:pPr>
              <w:rPr>
                <w:color w:val="000000"/>
              </w:rPr>
            </w:pPr>
            <w:r w:rsidRPr="00551672">
              <w:rPr>
                <w:color w:val="000000"/>
              </w:rPr>
              <w:t>Number of ICU beds, bed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6F" w14:textId="775C29C1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0 (0–10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70" w14:textId="25BAD24B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0 (0–10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71" w14:textId="0B224BF5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0 (0–9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6AEE72" w14:textId="3DC8BF22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0 (0–1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86AEE73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-1.5</w:t>
            </w:r>
          </w:p>
        </w:tc>
      </w:tr>
      <w:tr w:rsidR="00253624" w:rsidRPr="00551672" w14:paraId="086AEE7B" w14:textId="77777777" w:rsidTr="00253624">
        <w:trPr>
          <w:trHeight w:val="321"/>
        </w:trPr>
        <w:tc>
          <w:tcPr>
            <w:tcW w:w="45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E75" w14:textId="77777777" w:rsidR="00253624" w:rsidRPr="00551672" w:rsidRDefault="00253624">
            <w:pPr>
              <w:rPr>
                <w:color w:val="000000"/>
              </w:rPr>
            </w:pPr>
            <w:r w:rsidRPr="00551672">
              <w:rPr>
                <w:color w:val="000000"/>
              </w:rPr>
              <w:t>Annual hospital sepsis case volume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E76" w14:textId="59595FFB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52 (28–89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E77" w14:textId="54C3F7D9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56 (27–97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E78" w14:textId="7D082D99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53 (28–94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E79" w14:textId="3DCA4AC2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44 (20–75)*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E7A" w14:textId="77777777" w:rsidR="00253624" w:rsidRPr="00551672" w:rsidRDefault="00253624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–</w:t>
            </w:r>
          </w:p>
        </w:tc>
      </w:tr>
    </w:tbl>
    <w:p w14:paraId="086AEE7C" w14:textId="77777777" w:rsidR="00275433" w:rsidRPr="00551672" w:rsidRDefault="00275433">
      <w:pPr>
        <w:spacing w:line="360" w:lineRule="auto"/>
        <w:jc w:val="both"/>
      </w:pPr>
    </w:p>
    <w:p w14:paraId="086AEE7D" w14:textId="77777777" w:rsidR="00275433" w:rsidRPr="00551672" w:rsidRDefault="00C638FB">
      <w:pPr>
        <w:spacing w:line="360" w:lineRule="auto"/>
        <w:jc w:val="both"/>
      </w:pPr>
      <w:r w:rsidRPr="00551672">
        <w:t>Continuous variables were presented as means and standard deviations or medians and interquartile ranges, and categorical variables were presented as numbers and percentages, as appropriate.</w:t>
      </w:r>
    </w:p>
    <w:p w14:paraId="086AEE7E" w14:textId="77777777" w:rsidR="00275433" w:rsidRPr="00551672" w:rsidRDefault="00C638FB">
      <w:pPr>
        <w:spacing w:line="360" w:lineRule="auto"/>
        <w:jc w:val="both"/>
      </w:pPr>
      <w:r w:rsidRPr="00551672">
        <w:t>*Fiscal year 2021 was 9 months.</w:t>
      </w:r>
    </w:p>
    <w:p w14:paraId="086AEE7F" w14:textId="77777777" w:rsidR="00275433" w:rsidRPr="00551672" w:rsidRDefault="00C638FB">
      <w:pPr>
        <w:spacing w:line="360" w:lineRule="auto"/>
        <w:jc w:val="both"/>
      </w:pPr>
      <w:r w:rsidRPr="00551672">
        <w:t>SMD, standardized mean difference; IQR, interquartile range; ICU, intensive care unit; HDU, high-dependency care unit.</w:t>
      </w:r>
    </w:p>
    <w:p w14:paraId="086AEE80" w14:textId="77777777" w:rsidR="00275433" w:rsidRPr="00551672" w:rsidRDefault="00275433">
      <w:pPr>
        <w:spacing w:line="360" w:lineRule="auto"/>
        <w:jc w:val="both"/>
      </w:pPr>
    </w:p>
    <w:p w14:paraId="086AEE81" w14:textId="77777777" w:rsidR="00275433" w:rsidRPr="00551672" w:rsidRDefault="00275433">
      <w:pPr>
        <w:spacing w:line="360" w:lineRule="auto"/>
        <w:jc w:val="both"/>
        <w:sectPr w:rsidR="00275433" w:rsidRPr="00551672">
          <w:pgSz w:w="16840" w:h="11900" w:orient="landscape"/>
          <w:pgMar w:top="1440" w:right="1440" w:bottom="1440" w:left="1440" w:header="851" w:footer="992" w:gutter="0"/>
          <w:cols w:space="425"/>
        </w:sectPr>
      </w:pPr>
    </w:p>
    <w:p w14:paraId="086AEE82" w14:textId="77777777" w:rsidR="00275433" w:rsidRPr="00551672" w:rsidRDefault="00C638FB">
      <w:pPr>
        <w:spacing w:line="360" w:lineRule="auto"/>
        <w:jc w:val="both"/>
      </w:pPr>
      <w:r w:rsidRPr="00551672">
        <w:rPr>
          <w:b/>
        </w:rPr>
        <w:lastRenderedPageBreak/>
        <w:t>Supplemental Table 4.</w:t>
      </w:r>
      <w:r w:rsidRPr="00551672">
        <w:t xml:space="preserve"> Comparison of J-SSCG 2020 clinical questions with J-SSCG 2016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550"/>
        <w:gridCol w:w="3227"/>
        <w:gridCol w:w="4192"/>
      </w:tblGrid>
      <w:tr w:rsidR="00275433" w:rsidRPr="00551672" w14:paraId="086AEE86" w14:textId="77777777">
        <w:trPr>
          <w:trHeight w:val="399"/>
        </w:trPr>
        <w:tc>
          <w:tcPr>
            <w:tcW w:w="1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6AEE83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s in J-SSCG 2020</w:t>
            </w:r>
          </w:p>
        </w:tc>
        <w:tc>
          <w:tcPr>
            <w:tcW w:w="32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6AEE84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Exists in J-SSCG 2016</w:t>
            </w:r>
          </w:p>
        </w:tc>
        <w:tc>
          <w:tcPr>
            <w:tcW w:w="4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6AEE85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Change/New in J-SSCG 2020</w:t>
            </w:r>
          </w:p>
        </w:tc>
      </w:tr>
      <w:tr w:rsidR="00275433" w:rsidRPr="00551672" w14:paraId="086AEE8A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87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2-1</w:t>
            </w:r>
          </w:p>
        </w:tc>
        <w:tc>
          <w:tcPr>
            <w:tcW w:w="32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6AEE88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s</w:t>
            </w:r>
          </w:p>
        </w:tc>
        <w:tc>
          <w:tcPr>
            <w:tcW w:w="41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6AEE89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 major change</w:t>
            </w:r>
          </w:p>
        </w:tc>
      </w:tr>
      <w:tr w:rsidR="00275433" w:rsidRPr="00551672" w14:paraId="086AEE8E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8B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4-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8C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8D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ew</w:t>
            </w:r>
          </w:p>
        </w:tc>
      </w:tr>
      <w:tr w:rsidR="00275433" w:rsidRPr="00551672" w14:paraId="086AEE92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8F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5-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90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s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91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Strengthened against</w:t>
            </w:r>
          </w:p>
        </w:tc>
      </w:tr>
      <w:tr w:rsidR="00275433" w:rsidRPr="00551672" w14:paraId="086AEE96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93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6-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94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s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95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 major change</w:t>
            </w:r>
          </w:p>
        </w:tc>
      </w:tr>
      <w:tr w:rsidR="00275433" w:rsidRPr="00551672" w14:paraId="086AEE9A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97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6-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98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s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99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 major change</w:t>
            </w:r>
          </w:p>
        </w:tc>
      </w:tr>
      <w:tr w:rsidR="00275433" w:rsidRPr="00551672" w14:paraId="086AEE9E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9B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6-7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9C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s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9D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 major change</w:t>
            </w:r>
          </w:p>
        </w:tc>
      </w:tr>
      <w:tr w:rsidR="00275433" w:rsidRPr="00551672" w14:paraId="086AEEA2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9F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6-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A0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s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A1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 major change</w:t>
            </w:r>
          </w:p>
        </w:tc>
      </w:tr>
      <w:tr w:rsidR="00275433" w:rsidRPr="00551672" w14:paraId="086AEEA6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A3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6-9-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A4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s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A5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 major change</w:t>
            </w:r>
          </w:p>
        </w:tc>
      </w:tr>
      <w:tr w:rsidR="00275433" w:rsidRPr="00551672" w14:paraId="086AEEAA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A7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6-9-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A8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s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A9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 major change</w:t>
            </w:r>
          </w:p>
        </w:tc>
      </w:tr>
      <w:tr w:rsidR="00275433" w:rsidRPr="00551672" w14:paraId="086AEEAE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AB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6-10-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AC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AD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ew</w:t>
            </w:r>
          </w:p>
        </w:tc>
      </w:tr>
      <w:tr w:rsidR="00275433" w:rsidRPr="00551672" w14:paraId="086AEEB2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AF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6-10-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B0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B1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ew</w:t>
            </w:r>
          </w:p>
        </w:tc>
      </w:tr>
      <w:tr w:rsidR="00275433" w:rsidRPr="00551672" w14:paraId="086AEEB6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B3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7-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B4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s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B5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 major change</w:t>
            </w:r>
          </w:p>
        </w:tc>
      </w:tr>
      <w:tr w:rsidR="00275433" w:rsidRPr="00551672" w14:paraId="086AEEBA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B7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7-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B8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B9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ew</w:t>
            </w:r>
          </w:p>
        </w:tc>
      </w:tr>
      <w:tr w:rsidR="00275433" w:rsidRPr="00551672" w14:paraId="086AEEBE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BB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7-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BC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s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BD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 major change</w:t>
            </w:r>
          </w:p>
        </w:tc>
      </w:tr>
      <w:tr w:rsidR="00275433" w:rsidRPr="00551672" w14:paraId="086AEEC2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BF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10-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C0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C1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ew</w:t>
            </w:r>
          </w:p>
        </w:tc>
      </w:tr>
      <w:tr w:rsidR="00275433" w:rsidRPr="00551672" w14:paraId="086AEEC6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C3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11-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C4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s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C5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 major change</w:t>
            </w:r>
          </w:p>
        </w:tc>
      </w:tr>
      <w:tr w:rsidR="00275433" w:rsidRPr="00551672" w14:paraId="086AEECA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C7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11-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C8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C9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ew</w:t>
            </w:r>
          </w:p>
        </w:tc>
      </w:tr>
      <w:tr w:rsidR="00275433" w:rsidRPr="00551672" w14:paraId="086AEECE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CB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11-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CC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s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CD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 major change</w:t>
            </w:r>
          </w:p>
        </w:tc>
      </w:tr>
      <w:tr w:rsidR="00275433" w:rsidRPr="00551672" w14:paraId="086AEED2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CF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11-7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D0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D1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ew</w:t>
            </w:r>
          </w:p>
        </w:tc>
      </w:tr>
      <w:tr w:rsidR="00275433" w:rsidRPr="00551672" w14:paraId="086AEED6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D3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12-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D4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D5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ew</w:t>
            </w:r>
          </w:p>
        </w:tc>
      </w:tr>
      <w:tr w:rsidR="00275433" w:rsidRPr="00551672" w14:paraId="086AEEDA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D7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12-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D8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D9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ew</w:t>
            </w:r>
          </w:p>
        </w:tc>
      </w:tr>
      <w:tr w:rsidR="00275433" w:rsidRPr="00551672" w14:paraId="086AEEDE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DB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15-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DC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s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DD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 major change</w:t>
            </w:r>
          </w:p>
        </w:tc>
      </w:tr>
      <w:tr w:rsidR="00275433" w:rsidRPr="00551672" w14:paraId="086AEEE2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DF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15-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E0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Yes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E1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 major change</w:t>
            </w:r>
          </w:p>
        </w:tc>
      </w:tr>
      <w:tr w:rsidR="00275433" w:rsidRPr="00551672" w14:paraId="086AEEE6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E3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17-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E4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E5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ew</w:t>
            </w:r>
          </w:p>
        </w:tc>
      </w:tr>
      <w:tr w:rsidR="00275433" w:rsidRPr="00551672" w14:paraId="086AEEEA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86AEEE7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21-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6AEEE8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</w:t>
            </w:r>
          </w:p>
        </w:tc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</w:tcPr>
          <w:p w14:paraId="086AEEE9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ew</w:t>
            </w:r>
          </w:p>
        </w:tc>
      </w:tr>
      <w:tr w:rsidR="00275433" w:rsidRPr="00551672" w14:paraId="086AEEEE" w14:textId="77777777">
        <w:trPr>
          <w:trHeight w:val="319"/>
        </w:trPr>
        <w:tc>
          <w:tcPr>
            <w:tcW w:w="15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EEB" w14:textId="77777777" w:rsidR="00275433" w:rsidRPr="00551672" w:rsidRDefault="00C638FB">
            <w:pPr>
              <w:rPr>
                <w:color w:val="000000"/>
              </w:rPr>
            </w:pPr>
            <w:r w:rsidRPr="00551672">
              <w:rPr>
                <w:color w:val="000000"/>
              </w:rPr>
              <w:t>CQ22-1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EEC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o</w:t>
            </w:r>
          </w:p>
        </w:tc>
        <w:tc>
          <w:tcPr>
            <w:tcW w:w="41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AEEED" w14:textId="77777777" w:rsidR="00275433" w:rsidRPr="00551672" w:rsidRDefault="00C638FB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New</w:t>
            </w:r>
          </w:p>
        </w:tc>
      </w:tr>
    </w:tbl>
    <w:p w14:paraId="086AEEEF" w14:textId="77777777" w:rsidR="00275433" w:rsidRPr="00551672" w:rsidRDefault="00275433">
      <w:pPr>
        <w:spacing w:line="360" w:lineRule="auto"/>
        <w:jc w:val="both"/>
      </w:pPr>
    </w:p>
    <w:p w14:paraId="086AEEF0" w14:textId="77777777" w:rsidR="00275433" w:rsidRPr="00551672" w:rsidRDefault="00C638FB">
      <w:pPr>
        <w:spacing w:line="360" w:lineRule="auto"/>
        <w:jc w:val="both"/>
      </w:pPr>
      <w:r w:rsidRPr="00551672">
        <w:t>“Exist in J-SSCG 2016” indicates whether a similar clinical question was included in the 2016 edition of the guidelines.</w:t>
      </w:r>
    </w:p>
    <w:p w14:paraId="086AEEF1" w14:textId="77777777" w:rsidR="00275433" w:rsidRPr="00551672" w:rsidRDefault="00C638FB">
      <w:pPr>
        <w:spacing w:line="360" w:lineRule="auto"/>
        <w:jc w:val="both"/>
      </w:pPr>
      <w:r w:rsidRPr="00551672">
        <w:t>“Change/New in 2020” refers to whether the recommendation in J-SSCG 2020 differed in content or direction compared with J-SSCG 2016 (e.g., newly added CQ, reversed recommendation, change in GRADE level, or modified scope).</w:t>
      </w:r>
    </w:p>
    <w:p w14:paraId="086AEEF2" w14:textId="77777777" w:rsidR="00275433" w:rsidRPr="00551672" w:rsidRDefault="00C638FB">
      <w:pPr>
        <w:spacing w:line="360" w:lineRule="auto"/>
        <w:jc w:val="both"/>
      </w:pPr>
      <w:r w:rsidRPr="00551672">
        <w:t>CQ = Clinical Question; J-SSCG = Japanese Clinical Practice Guidelines for Management of Sepsis and Septic Shock.</w:t>
      </w:r>
    </w:p>
    <w:p w14:paraId="086AEEF3" w14:textId="77777777" w:rsidR="00275433" w:rsidRPr="00551672" w:rsidRDefault="00275433">
      <w:pPr>
        <w:spacing w:line="360" w:lineRule="auto"/>
        <w:jc w:val="both"/>
      </w:pPr>
    </w:p>
    <w:p w14:paraId="50E0DF6B" w14:textId="77777777" w:rsidR="00FB2012" w:rsidRPr="00551672" w:rsidRDefault="00FB2012">
      <w:pPr>
        <w:spacing w:line="360" w:lineRule="auto"/>
        <w:jc w:val="both"/>
        <w:sectPr w:rsidR="00FB2012" w:rsidRPr="00551672">
          <w:pgSz w:w="11900" w:h="16840"/>
          <w:pgMar w:top="1440" w:right="1440" w:bottom="1440" w:left="1440" w:header="851" w:footer="992" w:gutter="0"/>
          <w:cols w:space="425"/>
        </w:sectPr>
      </w:pPr>
    </w:p>
    <w:p w14:paraId="2E50581B" w14:textId="2D96D81F" w:rsidR="00FB2012" w:rsidRPr="00551672" w:rsidRDefault="0080548B" w:rsidP="00FB2012">
      <w:pPr>
        <w:spacing w:line="480" w:lineRule="auto"/>
        <w:jc w:val="both"/>
      </w:pPr>
      <w:r w:rsidRPr="00551672">
        <w:rPr>
          <w:b/>
        </w:rPr>
        <w:lastRenderedPageBreak/>
        <w:t xml:space="preserve">Supplemental </w:t>
      </w:r>
      <w:r w:rsidR="00FB2012" w:rsidRPr="00551672">
        <w:rPr>
          <w:b/>
        </w:rPr>
        <w:t xml:space="preserve">Table </w:t>
      </w:r>
      <w:r w:rsidRPr="00551672">
        <w:rPr>
          <w:b/>
        </w:rPr>
        <w:t>5</w:t>
      </w:r>
      <w:r w:rsidR="00FB2012" w:rsidRPr="00551672">
        <w:rPr>
          <w:b/>
        </w:rPr>
        <w:t>.</w:t>
      </w:r>
      <w:r w:rsidR="00FB2012" w:rsidRPr="00551672">
        <w:t xml:space="preserve"> </w:t>
      </w:r>
      <w:r w:rsidR="00636E3F" w:rsidRPr="00551672">
        <w:t xml:space="preserve">Sensitivity interrupted time series analysis redefining post-guideline period to March 2021–December 2021 </w:t>
      </w:r>
    </w:p>
    <w:tbl>
      <w:tblPr>
        <w:tblW w:w="9840" w:type="dxa"/>
        <w:tblInd w:w="-176" w:type="dxa"/>
        <w:tblLayout w:type="fixed"/>
        <w:tblLook w:val="0000" w:firstRow="0" w:lastRow="0" w:firstColumn="0" w:lastColumn="0" w:noHBand="0" w:noVBand="0"/>
      </w:tblPr>
      <w:tblGrid>
        <w:gridCol w:w="1300"/>
        <w:gridCol w:w="1940"/>
        <w:gridCol w:w="940"/>
        <w:gridCol w:w="1940"/>
        <w:gridCol w:w="940"/>
        <w:gridCol w:w="1840"/>
        <w:gridCol w:w="940"/>
      </w:tblGrid>
      <w:tr w:rsidR="00FB2012" w:rsidRPr="00551672" w14:paraId="7DC9112A" w14:textId="77777777" w:rsidTr="00EF7DBD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0CB10" w14:textId="77777777" w:rsidR="00FB2012" w:rsidRPr="00551672" w:rsidRDefault="00FB2012" w:rsidP="00EF7DBD">
            <w:pPr>
              <w:rPr>
                <w:color w:val="000000"/>
              </w:rPr>
            </w:pPr>
          </w:p>
        </w:tc>
        <w:tc>
          <w:tcPr>
            <w:tcW w:w="19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8B1B0D" w14:textId="77777777" w:rsidR="00FB2012" w:rsidRPr="00551672" w:rsidRDefault="00FB2012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Pre-trend</w:t>
            </w:r>
          </w:p>
        </w:tc>
        <w:tc>
          <w:tcPr>
            <w:tcW w:w="9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998D54" w14:textId="77777777" w:rsidR="00FB2012" w:rsidRPr="00551672" w:rsidRDefault="00FB2012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 xml:space="preserve">P </w:t>
            </w:r>
          </w:p>
        </w:tc>
        <w:tc>
          <w:tcPr>
            <w:tcW w:w="19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CF8D8F" w14:textId="77777777" w:rsidR="00FB2012" w:rsidRPr="00551672" w:rsidRDefault="00FB2012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Level-change</w:t>
            </w:r>
          </w:p>
        </w:tc>
        <w:tc>
          <w:tcPr>
            <w:tcW w:w="9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7669B5" w14:textId="77777777" w:rsidR="00FB2012" w:rsidRPr="00551672" w:rsidRDefault="00FB2012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 xml:space="preserve">P </w:t>
            </w: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C23EE2" w14:textId="77777777" w:rsidR="00FB2012" w:rsidRPr="00551672" w:rsidRDefault="00FB2012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Slope change</w:t>
            </w:r>
          </w:p>
        </w:tc>
        <w:tc>
          <w:tcPr>
            <w:tcW w:w="9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F36726" w14:textId="77777777" w:rsidR="00FB2012" w:rsidRPr="00551672" w:rsidRDefault="00FB2012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 xml:space="preserve">P </w:t>
            </w:r>
          </w:p>
        </w:tc>
      </w:tr>
      <w:tr w:rsidR="00FB2012" w:rsidRPr="00551672" w14:paraId="4A804BB4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A47BE9" w14:textId="77777777" w:rsidR="00FB2012" w:rsidRPr="00551672" w:rsidRDefault="00FB2012" w:rsidP="00EF7DBD">
            <w:pPr>
              <w:rPr>
                <w:color w:val="000000"/>
              </w:rPr>
            </w:pPr>
            <w:r w:rsidRPr="00551672">
              <w:rPr>
                <w:color w:val="000000"/>
              </w:rPr>
              <w:t>CQ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3252AB" w14:textId="77777777" w:rsidR="00FB2012" w:rsidRPr="00551672" w:rsidRDefault="00FB2012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9A265D" w14:textId="77777777" w:rsidR="00FB2012" w:rsidRPr="00551672" w:rsidRDefault="00FB2012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valu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BE991F" w14:textId="77777777" w:rsidR="00FB2012" w:rsidRPr="00551672" w:rsidRDefault="00FB2012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052437" w14:textId="77777777" w:rsidR="00FB2012" w:rsidRPr="00551672" w:rsidRDefault="00FB2012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valu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4AFF50" w14:textId="77777777" w:rsidR="00FB2012" w:rsidRPr="00551672" w:rsidRDefault="00FB2012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3175C7" w14:textId="77777777" w:rsidR="00FB2012" w:rsidRPr="00551672" w:rsidRDefault="00FB2012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value</w:t>
            </w:r>
          </w:p>
        </w:tc>
      </w:tr>
      <w:tr w:rsidR="00FB2012" w:rsidRPr="00551672" w14:paraId="4AF22B22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E50E56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2-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C63B9D5" w14:textId="41811338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 (-0.4, 0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8DCE9E2" w14:textId="7DA96166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9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E056435" w14:textId="3E9F0EC6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8 (-0.5, 2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FE22EAE" w14:textId="523C95A1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2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13259292" w14:textId="69E8C630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6 (-1.6, 2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37497D9" w14:textId="29880CB9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579</w:t>
            </w:r>
          </w:p>
        </w:tc>
      </w:tr>
      <w:tr w:rsidR="00FB2012" w:rsidRPr="00551672" w14:paraId="5B7004D1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76DA63F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4-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48F9222" w14:textId="7B29A09F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3 (-0.6, 0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2E5F4A0" w14:textId="3AEFFC4B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1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AE66288" w14:textId="7B604F6E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3 (-0.4, 1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35EF564" w14:textId="406CC10F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3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0CF8CC15" w14:textId="0A10FEBE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1.7 (0.3, 3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FB9F16F" w14:textId="0AEA8522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17</w:t>
            </w:r>
          </w:p>
        </w:tc>
      </w:tr>
      <w:tr w:rsidR="00FB2012" w:rsidRPr="00551672" w14:paraId="00302A8D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75A96E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5-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3F1C332" w14:textId="04F0B003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1.6 (1.3, 1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CDA0DBC" w14:textId="45C526DB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44DC476" w14:textId="716F69E7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1 (-0.7, 0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6768A35" w14:textId="35B363B8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7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7CA0D497" w14:textId="6CF10339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7 (-1.8, 0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1088DAE" w14:textId="56620250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255</w:t>
            </w:r>
          </w:p>
        </w:tc>
      </w:tr>
      <w:tr w:rsidR="00FB2012" w:rsidRPr="00551672" w14:paraId="7C6AB481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DD0AA2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6-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4EDD787" w14:textId="4FA5FCBE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2 (-0.6, 0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371FC68" w14:textId="37536C93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4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6ECFB9F" w14:textId="3D2A7ECD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1.1 (-2.9, 0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C7DD46F" w14:textId="5A7735A9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2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24B7FB7" w14:textId="2AB75D70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2.5 (0.5, 4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56F5DB4" w14:textId="10C5F6B8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5</w:t>
            </w:r>
          </w:p>
        </w:tc>
      </w:tr>
      <w:tr w:rsidR="00FB2012" w:rsidRPr="00551672" w14:paraId="6082D246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9BAB35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6-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303CAC7" w14:textId="52C845D1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1 (-0.4, 0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386E273" w14:textId="6011627E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7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8AA2B6D" w14:textId="0CDA74CC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8 (-1.3, 2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350B051" w14:textId="50B8775F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4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6988E459" w14:textId="53BA71CC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1.1 (-4.8, 2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3AD0AC4" w14:textId="1DE2515D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557</w:t>
            </w:r>
          </w:p>
        </w:tc>
      </w:tr>
      <w:tr w:rsidR="00FB2012" w:rsidRPr="00551672" w14:paraId="4F35E777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C9B5CD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6-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650424D" w14:textId="6848B466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5 (0.1, 0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00C7318" w14:textId="00019C1A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8A82194" w14:textId="7D2298CD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1 (-1.1, 0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51D1E01" w14:textId="27166CEA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8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291501C7" w14:textId="663E7754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1.3 (0.1, 2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5F1FAF9" w14:textId="690C6626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34</w:t>
            </w:r>
          </w:p>
        </w:tc>
      </w:tr>
      <w:tr w:rsidR="00FB2012" w:rsidRPr="00551672" w14:paraId="44B56304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1FDA53B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6-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AB8C2F1" w14:textId="71A191AA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6 (0.4, 0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D1B70B6" w14:textId="5D00DD6D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0BFFC2B" w14:textId="57513DCC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8 (-1.5, -0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039AF74" w14:textId="7723E606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00CA099" w14:textId="258042D1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1.4 (0.1, 2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F79F4E9" w14:textId="68B8055D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38</w:t>
            </w:r>
          </w:p>
        </w:tc>
      </w:tr>
      <w:tr w:rsidR="00FB2012" w:rsidRPr="00551672" w14:paraId="18E8932B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A45828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6-9-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4D6F037" w14:textId="41FEA2F4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1.9 (1.5, 2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4CA4738" w14:textId="7EFCACDA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F1B15FF" w14:textId="540FD5D6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2 (-0.5, 0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D27ABA2" w14:textId="43D74157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5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5F03114" w14:textId="795EA546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7 (-1.7, 0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A97B431" w14:textId="326530BE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161</w:t>
            </w:r>
          </w:p>
        </w:tc>
      </w:tr>
      <w:tr w:rsidR="00FB2012" w:rsidRPr="00551672" w14:paraId="149DA13D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62AA85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6-9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D347840" w14:textId="2E8AA920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4 (0.2, 0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0F5F11D" w14:textId="0EF710ED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62FB26A" w14:textId="3896FB5B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4 (-1.2, 0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EDC4DEC" w14:textId="092DD4FA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3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24A6202B" w14:textId="25F2E0F0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5 (-0.8, 1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42CC566" w14:textId="7266934E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457</w:t>
            </w:r>
          </w:p>
        </w:tc>
      </w:tr>
      <w:tr w:rsidR="00FB2012" w:rsidRPr="00551672" w14:paraId="08439BCA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3F6A10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6-10-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1D4DDE6" w14:textId="533389F4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2.0 (0.8, 3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E51A496" w14:textId="69F9E160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D23D4C6" w14:textId="1459AD10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5 (-4.5, 5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2A6984E" w14:textId="6E12E212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8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0C2DC327" w14:textId="3F442ECA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2.0 (-7.0, 11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2A46856" w14:textId="33DDA8A2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653</w:t>
            </w:r>
          </w:p>
        </w:tc>
      </w:tr>
      <w:tr w:rsidR="00FB2012" w:rsidRPr="00551672" w14:paraId="3E0C2B60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BC411E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6-10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51AE03B" w14:textId="2CA0AC13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2.6 (1.4, 3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3192A73" w14:textId="3F3B79EA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77E50A7" w14:textId="6CF97DC5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8 (-4.9, 3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3E8C61A" w14:textId="4AD7CC26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6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64048618" w14:textId="789DECFC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2.7 (-4.1, 9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C993ED5" w14:textId="625136BE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431</w:t>
            </w:r>
          </w:p>
        </w:tc>
      </w:tr>
      <w:tr w:rsidR="00FB2012" w:rsidRPr="00551672" w14:paraId="3DC51C54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E8CBFA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7-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4E62850" w14:textId="0EF21DF3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1.6 (0.5, 2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CA54D85" w14:textId="634CFD3E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C9BB397" w14:textId="4F8DD9DE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6 (-3.6, 4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C45A49C" w14:textId="69701983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7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16C8DF26" w14:textId="7D847C86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1 (-6.6, 6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3256CA1" w14:textId="3CCB31BB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969</w:t>
            </w:r>
          </w:p>
        </w:tc>
      </w:tr>
      <w:tr w:rsidR="00FB2012" w:rsidRPr="00551672" w14:paraId="36315368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DDC9310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7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202B0C5" w14:textId="59A2C4C7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1 (-0.1, 0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C4434E1" w14:textId="1A96BC1E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5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FAD883C" w14:textId="6A14643E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2 (-0.3, 0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F50403B" w14:textId="35563445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4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4BD20DA" w14:textId="3208D9E6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6 (-0.1, 1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6A229FB" w14:textId="36B9820D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95</w:t>
            </w:r>
          </w:p>
        </w:tc>
      </w:tr>
      <w:tr w:rsidR="00FB2012" w:rsidRPr="00551672" w14:paraId="6F157972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D5992BA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7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05EAA29" w14:textId="086F21E6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2 (0.1, 0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AB2B067" w14:textId="45E5A46E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4261A29" w14:textId="18180089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1 (-0.6, 0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4C68051" w14:textId="06E55B85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5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5E359311" w14:textId="72B05C16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4 (-1.2, 0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857E5BE" w14:textId="3D5642D0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357</w:t>
            </w:r>
          </w:p>
        </w:tc>
      </w:tr>
      <w:tr w:rsidR="00FB2012" w:rsidRPr="00551672" w14:paraId="4D51048A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E0F8EF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10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2BABFAB" w14:textId="1583042A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7 (0.0, 1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157CA9B" w14:textId="6032FE53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0045AB9" w14:textId="66123A90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3 (-1.2, 1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21950CF" w14:textId="727764EC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6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503DFABA" w14:textId="49981C24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1.5 (-2.9, 6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4C89034" w14:textId="20FE9573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488</w:t>
            </w:r>
          </w:p>
        </w:tc>
      </w:tr>
      <w:tr w:rsidR="00FB2012" w:rsidRPr="00551672" w14:paraId="31A7B4BE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8280052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11-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1A109A0" w14:textId="6D9F1BEC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4 (0.1, 0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9FB3609" w14:textId="52CB7A37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554DB4C" w14:textId="5689F2A3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2 (-1.1, 0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36DDF41" w14:textId="5AC5F91B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7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091AA8FE" w14:textId="0C6E5FA8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1.8 (0.3, 3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ED1CCB9" w14:textId="39F3811C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20</w:t>
            </w:r>
          </w:p>
        </w:tc>
      </w:tr>
      <w:tr w:rsidR="00FB2012" w:rsidRPr="00551672" w14:paraId="2EF5137A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CDA735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11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19448FD" w14:textId="7DFB0F25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2 (0.1, 0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0C0D63F" w14:textId="25292389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0E7FB8A" w14:textId="13C54ABC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2 (-0.2, 0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EA9B000" w14:textId="6F6FA609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3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ED1EC28" w14:textId="563B84B5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1 (-0.4, 0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65D939E" w14:textId="09044F70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793</w:t>
            </w:r>
          </w:p>
        </w:tc>
      </w:tr>
      <w:tr w:rsidR="00FB2012" w:rsidRPr="00551672" w14:paraId="0FED9C34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F90B90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11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F3D376E" w14:textId="0898936D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1.4 (1.0, 1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A843F91" w14:textId="54A081F2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E8777E3" w14:textId="77356869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3 (-1.0, 1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E0F33FB" w14:textId="5662C4ED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6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1849E90C" w14:textId="261DBB59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5 (-2.6, 1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67E2210" w14:textId="3BECCEDB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648</w:t>
            </w:r>
          </w:p>
        </w:tc>
      </w:tr>
      <w:tr w:rsidR="00FB2012" w:rsidRPr="00551672" w14:paraId="4C82D394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8E28F2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11-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DC58C47" w14:textId="5407E403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9 (0.7, 1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EA35AC2" w14:textId="52EFAF54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BDD8B95" w14:textId="5F63D452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1 (-0.6, 0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D40BB6F" w14:textId="76801913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7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07633ECF" w14:textId="0E2B3252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1 (-1.3, 1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56D487F" w14:textId="7AACCBF3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814</w:t>
            </w:r>
          </w:p>
        </w:tc>
      </w:tr>
      <w:tr w:rsidR="00FB2012" w:rsidRPr="00551672" w14:paraId="4355496D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FBAB62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12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EEAA78B" w14:textId="13BFFA47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2 (-0.2, 0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B2A4A46" w14:textId="2B3C5F96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3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07043E9" w14:textId="19DCB5F8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2 (-1.5, 1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DEA0B5F" w14:textId="2FB3C4CC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8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76C33185" w14:textId="5081A3AD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2 (-3.4, 2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94FBEBE" w14:textId="449B39C3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874</w:t>
            </w:r>
          </w:p>
        </w:tc>
      </w:tr>
      <w:tr w:rsidR="00FB2012" w:rsidRPr="00551672" w14:paraId="56C6350F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EEC299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12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7AC45EB" w14:textId="345B438B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1.0 (-1.6, -0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7031626" w14:textId="6B5A732D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C75781C" w14:textId="3B0BDF63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6 (-1.1, 2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18DAEE1" w14:textId="10D5FE43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5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537AA602" w14:textId="099F93BF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9 (-4.3, 2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33F8461" w14:textId="27E3114D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623</w:t>
            </w:r>
          </w:p>
        </w:tc>
      </w:tr>
      <w:tr w:rsidR="00FB2012" w:rsidRPr="00551672" w14:paraId="5774DFC9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EE66A8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15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0E4E538" w14:textId="339B23BD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1.3 (-1.9, -0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83A52EF" w14:textId="3E6B0C62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08C8080" w14:textId="06184BDA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5 (-1.2, 2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92A9AFF" w14:textId="623BB5D9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5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32890314" w14:textId="781A8F84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1.6 (0.0, 3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D47D2F5" w14:textId="69306C48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46</w:t>
            </w:r>
          </w:p>
        </w:tc>
      </w:tr>
      <w:tr w:rsidR="00FB2012" w:rsidRPr="00551672" w14:paraId="0C39E4EE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BA199B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15-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3752541" w14:textId="62E986B5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1.6 (-2.6, -0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022EF34" w14:textId="764893F7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73F6765" w14:textId="04A091FC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1.1 (-2.2, 4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66E6ECC" w14:textId="5454610F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5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359D7189" w14:textId="11A23E77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3.0 (-8.8, 2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4195E0C" w14:textId="638BD9E7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300</w:t>
            </w:r>
          </w:p>
        </w:tc>
      </w:tr>
      <w:tr w:rsidR="00FB2012" w:rsidRPr="00551672" w14:paraId="403A1EC8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102799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17-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ACBE7B5" w14:textId="57173482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2.9 (2.3, 3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B84DD67" w14:textId="12DF7DA4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32E794E" w14:textId="16080230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2 (-1.8, 1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8F08AB7" w14:textId="1C582267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7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7F065F1A" w14:textId="52D9E230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1.1 (-3.0, 5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27B535F" w14:textId="749447F1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582</w:t>
            </w:r>
          </w:p>
        </w:tc>
      </w:tr>
      <w:tr w:rsidR="00FB2012" w:rsidRPr="00551672" w14:paraId="5CAB0C83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BBAC23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21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AC76727" w14:textId="3E0F5DEA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1.6 (-2.2, -1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ECCEBA2" w14:textId="0DEA936B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6785CA0" w14:textId="04A7B6A8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1.1 (-0.5, 2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286377F" w14:textId="5CE6339A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1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320BE704" w14:textId="3DBF9536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2.1 (-0.8, 4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DAA632A" w14:textId="21944AB8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154</w:t>
            </w:r>
          </w:p>
        </w:tc>
      </w:tr>
      <w:tr w:rsidR="00FB2012" w:rsidRPr="00551672" w14:paraId="18DF2267" w14:textId="77777777" w:rsidTr="00EF7DB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0BD7A8" w14:textId="77777777" w:rsidR="00FB2012" w:rsidRPr="00551672" w:rsidRDefault="00FB2012" w:rsidP="00FB2012">
            <w:pPr>
              <w:rPr>
                <w:color w:val="000000"/>
              </w:rPr>
            </w:pPr>
            <w:r w:rsidRPr="00551672">
              <w:rPr>
                <w:color w:val="000000"/>
              </w:rPr>
              <w:t>CQ22-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5D083F" w14:textId="012EA377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2 (-0.4, 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1225E9" w14:textId="76531533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45515C" w14:textId="6A5B2D13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8 (0.0, 1.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4EF7AF" w14:textId="2DD5531F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05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80D66E" w14:textId="7E675C87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-0.6 (-2.0, 0.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AF1C58" w14:textId="16E12EEE" w:rsidR="00FB2012" w:rsidRPr="00551672" w:rsidRDefault="00FB2012" w:rsidP="00FB2012">
            <w:pPr>
              <w:jc w:val="center"/>
              <w:rPr>
                <w:color w:val="000000"/>
              </w:rPr>
            </w:pPr>
            <w:r w:rsidRPr="00551672">
              <w:t>0.449</w:t>
            </w:r>
          </w:p>
        </w:tc>
      </w:tr>
    </w:tbl>
    <w:p w14:paraId="4337995E" w14:textId="77777777" w:rsidR="00FB2012" w:rsidRPr="00551672" w:rsidRDefault="00FB2012" w:rsidP="00FB2012">
      <w:pPr>
        <w:spacing w:line="480" w:lineRule="auto"/>
        <w:jc w:val="both"/>
      </w:pPr>
    </w:p>
    <w:p w14:paraId="47037DB8" w14:textId="77777777" w:rsidR="00FB2012" w:rsidRPr="00551672" w:rsidRDefault="00FB2012" w:rsidP="00FB2012">
      <w:pPr>
        <w:spacing w:line="480" w:lineRule="auto"/>
        <w:jc w:val="both"/>
      </w:pPr>
      <w:r w:rsidRPr="00551672">
        <w:t xml:space="preserve">Pre-intervention trends and slope changes were reported in years, with 95% CIs. </w:t>
      </w:r>
    </w:p>
    <w:p w14:paraId="6BFADC20" w14:textId="77777777" w:rsidR="00FB2012" w:rsidRPr="00551672" w:rsidRDefault="00FB2012" w:rsidP="00FB2012">
      <w:pPr>
        <w:spacing w:line="480" w:lineRule="auto"/>
        <w:jc w:val="both"/>
      </w:pPr>
      <w:r w:rsidRPr="00551672">
        <w:t>CQ, Clinical Question; CI, Confidence Interval; J-SSCG, Japanese Clinical Practice Guidelines for Management of Sepsis and Septic Shock</w:t>
      </w:r>
    </w:p>
    <w:p w14:paraId="76319F38" w14:textId="77777777" w:rsidR="00A2565F" w:rsidRPr="00551672" w:rsidRDefault="00A2565F">
      <w:pPr>
        <w:spacing w:line="360" w:lineRule="auto"/>
        <w:jc w:val="both"/>
      </w:pPr>
    </w:p>
    <w:p w14:paraId="2DD8C492" w14:textId="77777777" w:rsidR="00FB2012" w:rsidRPr="00551672" w:rsidRDefault="00FB2012">
      <w:pPr>
        <w:spacing w:line="360" w:lineRule="auto"/>
        <w:jc w:val="both"/>
        <w:sectPr w:rsidR="00FB2012" w:rsidRPr="00551672">
          <w:pgSz w:w="11900" w:h="16840"/>
          <w:pgMar w:top="1440" w:right="1440" w:bottom="1440" w:left="1440" w:header="851" w:footer="992" w:gutter="0"/>
          <w:cols w:space="425"/>
        </w:sectPr>
      </w:pPr>
    </w:p>
    <w:p w14:paraId="5CC8E721" w14:textId="3F787C81" w:rsidR="00A2565F" w:rsidRPr="00551672" w:rsidRDefault="00A2565F" w:rsidP="00A2565F">
      <w:pPr>
        <w:spacing w:line="480" w:lineRule="auto"/>
        <w:jc w:val="both"/>
      </w:pPr>
      <w:r w:rsidRPr="00551672">
        <w:rPr>
          <w:b/>
        </w:rPr>
        <w:lastRenderedPageBreak/>
        <w:t>Supplemental Table 6.</w:t>
      </w:r>
      <w:r w:rsidRPr="00551672">
        <w:t xml:space="preserve"> Interrupted time series analysis of temporal trends in clinical outcomes before and after J-SSCG 2020 publication</w:t>
      </w:r>
    </w:p>
    <w:tbl>
      <w:tblPr>
        <w:tblW w:w="9984" w:type="dxa"/>
        <w:tblInd w:w="-176" w:type="dxa"/>
        <w:tblLayout w:type="fixed"/>
        <w:tblLook w:val="0000" w:firstRow="0" w:lastRow="0" w:firstColumn="0" w:lastColumn="0" w:noHBand="0" w:noVBand="0"/>
      </w:tblPr>
      <w:tblGrid>
        <w:gridCol w:w="1277"/>
        <w:gridCol w:w="2094"/>
        <w:gridCol w:w="809"/>
        <w:gridCol w:w="1994"/>
        <w:gridCol w:w="841"/>
        <w:gridCol w:w="2168"/>
        <w:gridCol w:w="801"/>
      </w:tblGrid>
      <w:tr w:rsidR="002A6453" w:rsidRPr="00551672" w14:paraId="4CE3BD1B" w14:textId="77777777" w:rsidTr="002A6453">
        <w:trPr>
          <w:trHeight w:val="342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7CB5C" w14:textId="77777777" w:rsidR="00A2565F" w:rsidRPr="00551672" w:rsidRDefault="00A2565F" w:rsidP="00EF7DBD">
            <w:pPr>
              <w:rPr>
                <w:color w:val="000000"/>
              </w:rPr>
            </w:pP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215141" w14:textId="77777777" w:rsidR="00A2565F" w:rsidRPr="00551672" w:rsidRDefault="00A2565F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Pre-trend</w:t>
            </w:r>
          </w:p>
        </w:tc>
        <w:tc>
          <w:tcPr>
            <w:tcW w:w="8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36F35F" w14:textId="77777777" w:rsidR="00A2565F" w:rsidRPr="00551672" w:rsidRDefault="00A2565F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 xml:space="preserve">P </w:t>
            </w:r>
          </w:p>
        </w:tc>
        <w:tc>
          <w:tcPr>
            <w:tcW w:w="19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23454D" w14:textId="77777777" w:rsidR="00A2565F" w:rsidRPr="00551672" w:rsidRDefault="00A2565F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Level-change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2660E2" w14:textId="77777777" w:rsidR="00A2565F" w:rsidRPr="00551672" w:rsidRDefault="00A2565F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 xml:space="preserve">P </w:t>
            </w:r>
          </w:p>
        </w:tc>
        <w:tc>
          <w:tcPr>
            <w:tcW w:w="21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5F83A3" w14:textId="77777777" w:rsidR="00A2565F" w:rsidRPr="00551672" w:rsidRDefault="00A2565F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Slope change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49CD44" w14:textId="77777777" w:rsidR="00A2565F" w:rsidRPr="00551672" w:rsidRDefault="00A2565F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 xml:space="preserve">P </w:t>
            </w:r>
          </w:p>
        </w:tc>
      </w:tr>
      <w:tr w:rsidR="002A6453" w:rsidRPr="00551672" w14:paraId="490159C7" w14:textId="77777777" w:rsidTr="002A6453">
        <w:trPr>
          <w:trHeight w:val="342"/>
        </w:trPr>
        <w:tc>
          <w:tcPr>
            <w:tcW w:w="12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99945B" w14:textId="3A8D4E14" w:rsidR="00A2565F" w:rsidRPr="00551672" w:rsidRDefault="002A6453" w:rsidP="00EF7DBD">
            <w:pPr>
              <w:rPr>
                <w:color w:val="000000"/>
              </w:rPr>
            </w:pPr>
            <w:r w:rsidRPr="00551672">
              <w:rPr>
                <w:color w:val="000000"/>
              </w:rPr>
              <w:t>Outcomes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DD5488" w14:textId="77777777" w:rsidR="00A2565F" w:rsidRPr="00551672" w:rsidRDefault="00A2565F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(95% CI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00A758" w14:textId="77777777" w:rsidR="00A2565F" w:rsidRPr="00551672" w:rsidRDefault="00A2565F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valu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20AED0" w14:textId="77777777" w:rsidR="00A2565F" w:rsidRPr="00551672" w:rsidRDefault="00A2565F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(95% CI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DF4538" w14:textId="77777777" w:rsidR="00A2565F" w:rsidRPr="00551672" w:rsidRDefault="00A2565F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value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6F3F26" w14:textId="77777777" w:rsidR="00A2565F" w:rsidRPr="00551672" w:rsidRDefault="00A2565F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(95% CI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D66B6D" w14:textId="77777777" w:rsidR="00A2565F" w:rsidRPr="00551672" w:rsidRDefault="00A2565F" w:rsidP="00EF7DBD">
            <w:pPr>
              <w:jc w:val="center"/>
              <w:rPr>
                <w:color w:val="000000"/>
              </w:rPr>
            </w:pPr>
            <w:r w:rsidRPr="00551672">
              <w:rPr>
                <w:color w:val="000000"/>
              </w:rPr>
              <w:t>value</w:t>
            </w:r>
          </w:p>
        </w:tc>
      </w:tr>
      <w:tr w:rsidR="002A6453" w:rsidRPr="00551672" w14:paraId="1B658159" w14:textId="77777777" w:rsidTr="002A6453">
        <w:trPr>
          <w:trHeight w:val="34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C287421" w14:textId="74C4C5A7" w:rsidR="00A2565F" w:rsidRPr="00551672" w:rsidRDefault="00A2565F" w:rsidP="00A2565F">
            <w:pPr>
              <w:rPr>
                <w:color w:val="000000"/>
              </w:rPr>
            </w:pPr>
            <w:r w:rsidRPr="00551672">
              <w:t>Mortality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56FBD41A" w14:textId="09D54E94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0.2 (-1.0, 1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604D98A" w14:textId="093AF712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0.78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31A52C8" w14:textId="48C11003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1.6 (-0.9, 4.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3E69FB8" w14:textId="03CEE450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0.20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18A2040" w14:textId="76548469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-1.1 (-4.2, 2.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B03F8E4" w14:textId="036FEA6E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0.506</w:t>
            </w:r>
          </w:p>
        </w:tc>
      </w:tr>
      <w:tr w:rsidR="002A6453" w:rsidRPr="00551672" w14:paraId="540F5E03" w14:textId="77777777" w:rsidTr="002A6453">
        <w:trPr>
          <w:trHeight w:val="342"/>
        </w:trPr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1CF55840" w14:textId="30A61AA1" w:rsidR="00A2565F" w:rsidRPr="00551672" w:rsidRDefault="00A2565F" w:rsidP="00A2565F">
            <w:pPr>
              <w:rPr>
                <w:color w:val="000000"/>
              </w:rPr>
            </w:pPr>
            <w:r w:rsidRPr="00551672">
              <w:t>LOS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14:paraId="0B475790" w14:textId="2E3AE473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-1.7 (-2.2, -1.1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</w:tcPr>
          <w:p w14:paraId="4AF6DE4B" w14:textId="4A2C58D6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0.000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</w:tcPr>
          <w:p w14:paraId="7BBAB8D0" w14:textId="461168F5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0.0 (-0.8, 0.9)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14:paraId="4550EE09" w14:textId="4D7FA273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0.930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4CC8AD74" w14:textId="5F8180BD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-1.5 (-2.8, -0.1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49B32158" w14:textId="313454DC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0.037</w:t>
            </w:r>
          </w:p>
        </w:tc>
      </w:tr>
      <w:tr w:rsidR="002A6453" w:rsidRPr="00551672" w14:paraId="2BC822B8" w14:textId="77777777" w:rsidTr="002A6453">
        <w:trPr>
          <w:trHeight w:val="342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494E9" w14:textId="3417D7BE" w:rsidR="00A2565F" w:rsidRPr="00551672" w:rsidRDefault="00A2565F" w:rsidP="00A2565F">
            <w:pPr>
              <w:rPr>
                <w:color w:val="000000"/>
              </w:rPr>
            </w:pPr>
            <w:r w:rsidRPr="00551672">
              <w:t>Costs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16DF5" w14:textId="033D1B11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-0.04 (-0.06, -0.02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43C80" w14:textId="001B2C89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0.002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1D4F0" w14:textId="5E37D7FF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0.07 (0.00, 0.1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2DE3F" w14:textId="31E5E7B8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0.053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4CF4F" w14:textId="3B44C23D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-0.14 (-0.24, -0.03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1DAEC" w14:textId="3DFD604E" w:rsidR="00A2565F" w:rsidRPr="00551672" w:rsidRDefault="00A2565F" w:rsidP="00A2565F">
            <w:pPr>
              <w:jc w:val="center"/>
              <w:rPr>
                <w:color w:val="000000"/>
              </w:rPr>
            </w:pPr>
            <w:r w:rsidRPr="00551672">
              <w:t>0.014</w:t>
            </w:r>
          </w:p>
        </w:tc>
      </w:tr>
    </w:tbl>
    <w:p w14:paraId="5B7AB35A" w14:textId="77777777" w:rsidR="00A2565F" w:rsidRPr="00551672" w:rsidRDefault="00A2565F" w:rsidP="00A2565F">
      <w:pPr>
        <w:spacing w:line="480" w:lineRule="auto"/>
        <w:jc w:val="both"/>
      </w:pPr>
    </w:p>
    <w:p w14:paraId="0D3F6508" w14:textId="77777777" w:rsidR="00A2565F" w:rsidRPr="00551672" w:rsidRDefault="00A2565F" w:rsidP="00A2565F">
      <w:pPr>
        <w:spacing w:line="480" w:lineRule="auto"/>
        <w:jc w:val="both"/>
      </w:pPr>
      <w:r w:rsidRPr="00551672">
        <w:t xml:space="preserve">Pre-intervention trends and slope changes were reported in years, with 95% CIs. </w:t>
      </w:r>
    </w:p>
    <w:p w14:paraId="54139582" w14:textId="73AF49A7" w:rsidR="00A2565F" w:rsidRPr="00551672" w:rsidRDefault="00A2565F" w:rsidP="00A2565F">
      <w:pPr>
        <w:spacing w:line="480" w:lineRule="auto"/>
        <w:jc w:val="both"/>
      </w:pPr>
      <w:r w:rsidRPr="00551672">
        <w:t xml:space="preserve">CI, Confidence Interval; </w:t>
      </w:r>
      <w:r w:rsidR="002A6453" w:rsidRPr="00551672">
        <w:t xml:space="preserve">LOS, Length </w:t>
      </w:r>
      <w:r w:rsidR="008A5155" w:rsidRPr="00551672">
        <w:t>of</w:t>
      </w:r>
      <w:r w:rsidR="002A6453" w:rsidRPr="00551672">
        <w:t xml:space="preserve"> Stay; </w:t>
      </w:r>
      <w:r w:rsidRPr="00551672">
        <w:t>J-SSCG, Japanese Clinical Practice Guidelines for Management of Sepsis and Septic Shock</w:t>
      </w:r>
    </w:p>
    <w:p w14:paraId="0E5B7F83" w14:textId="77777777" w:rsidR="00A2565F" w:rsidRPr="00551672" w:rsidRDefault="00A2565F" w:rsidP="00A2565F">
      <w:pPr>
        <w:spacing w:line="480" w:lineRule="auto"/>
        <w:jc w:val="both"/>
        <w:rPr>
          <w:color w:val="000000"/>
        </w:rPr>
      </w:pPr>
    </w:p>
    <w:p w14:paraId="4D286935" w14:textId="77777777" w:rsidR="0058182A" w:rsidRPr="00551672" w:rsidRDefault="0058182A">
      <w:pPr>
        <w:spacing w:line="360" w:lineRule="auto"/>
        <w:jc w:val="both"/>
        <w:sectPr w:rsidR="0058182A" w:rsidRPr="00551672">
          <w:pgSz w:w="11900" w:h="16840"/>
          <w:pgMar w:top="1440" w:right="1440" w:bottom="1440" w:left="1440" w:header="851" w:footer="992" w:gutter="0"/>
          <w:cols w:space="425"/>
        </w:sectPr>
      </w:pPr>
    </w:p>
    <w:p w14:paraId="58300E81" w14:textId="77777777" w:rsidR="0058182A" w:rsidRPr="00551672" w:rsidRDefault="0058182A" w:rsidP="0058182A">
      <w:pPr>
        <w:spacing w:line="360" w:lineRule="auto"/>
        <w:jc w:val="both"/>
      </w:pPr>
      <w:r w:rsidRPr="00551672">
        <w:rPr>
          <w:b/>
          <w:bCs/>
        </w:rPr>
        <w:lastRenderedPageBreak/>
        <w:t>Supplemental Figure 1.</w:t>
      </w:r>
      <w:r w:rsidRPr="00551672">
        <w:t xml:space="preserve"> Temporal trends in clinical outcomes before and after J-SSCG 2020 publication</w:t>
      </w:r>
    </w:p>
    <w:p w14:paraId="48152B9C" w14:textId="5C66DADD" w:rsidR="0058182A" w:rsidRPr="00551672" w:rsidRDefault="0058182A" w:rsidP="0058182A">
      <w:pPr>
        <w:spacing w:line="360" w:lineRule="auto"/>
        <w:jc w:val="both"/>
      </w:pPr>
      <w:r w:rsidRPr="00551672">
        <w:rPr>
          <w:noProof/>
        </w:rPr>
        <w:drawing>
          <wp:inline distT="0" distB="0" distL="0" distR="0" wp14:anchorId="70E731C4" wp14:editId="106C9132">
            <wp:extent cx="4632290" cy="7769951"/>
            <wp:effectExtent l="0" t="0" r="0" b="0"/>
            <wp:docPr id="5291475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147509" name="Picture 529147509"/>
                    <pic:cNvPicPr/>
                  </pic:nvPicPr>
                  <pic:blipFill rotWithShape="1">
                    <a:blip r:embed="rId11"/>
                    <a:srcRect l="2609" t="1826" r="2428" b="2602"/>
                    <a:stretch/>
                  </pic:blipFill>
                  <pic:spPr bwMode="auto">
                    <a:xfrm>
                      <a:off x="0" y="0"/>
                      <a:ext cx="4639452" cy="77819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9EEFF4" w14:textId="5AA8FC38" w:rsidR="00A2565F" w:rsidRDefault="0058182A" w:rsidP="0058182A">
      <w:pPr>
        <w:spacing w:line="360" w:lineRule="auto"/>
        <w:jc w:val="both"/>
      </w:pPr>
      <w:r w:rsidRPr="00551672">
        <w:lastRenderedPageBreak/>
        <w:t xml:space="preserve">The vertical dashed line indicates the publication date of the guideline (October 2020). </w:t>
      </w:r>
      <w:r w:rsidR="00CE0C05" w:rsidRPr="00551672">
        <w:t xml:space="preserve">Data points represent monthly adjusted outcomes </w:t>
      </w:r>
      <w:r w:rsidR="00CA66A5" w:rsidRPr="00551672">
        <w:t>using</w:t>
      </w:r>
      <w:r w:rsidR="00CE0C05" w:rsidRPr="00551672">
        <w:t xml:space="preserve"> multilevel regression models: in-hospital mortality (top), length of hospital stay (middle), and total hospitalization costs (bottom). Solid red lines represent fitted segmented regression models.</w:t>
      </w:r>
      <w:r w:rsidRPr="00551672">
        <w:t xml:space="preserve"> The red dashed line depicts the projected </w:t>
      </w:r>
      <w:r w:rsidR="00CE0C05" w:rsidRPr="00551672">
        <w:t>outcome</w:t>
      </w:r>
      <w:r w:rsidRPr="00551672">
        <w:t xml:space="preserve"> trend after October 2020, assuming </w:t>
      </w:r>
      <w:r w:rsidR="00CA66A5" w:rsidRPr="00551672">
        <w:t xml:space="preserve">that </w:t>
      </w:r>
      <w:r w:rsidRPr="00551672">
        <w:t>the pre-guideline trend had continued unchanged.</w:t>
      </w:r>
      <w:r>
        <w:t xml:space="preserve"> </w:t>
      </w:r>
    </w:p>
    <w:p w14:paraId="6D5C93C6" w14:textId="77777777" w:rsidR="00A2565F" w:rsidRDefault="00A2565F">
      <w:pPr>
        <w:spacing w:line="360" w:lineRule="auto"/>
        <w:jc w:val="both"/>
      </w:pPr>
    </w:p>
    <w:sectPr w:rsidR="00A2565F">
      <w:pgSz w:w="11900" w:h="16840"/>
      <w:pgMar w:top="1440" w:right="1440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2F99B" w14:textId="77777777" w:rsidR="006C56BB" w:rsidRDefault="006C56BB">
      <w:r>
        <w:separator/>
      </w:r>
    </w:p>
  </w:endnote>
  <w:endnote w:type="continuationSeparator" w:id="0">
    <w:p w14:paraId="42509F7F" w14:textId="77777777" w:rsidR="006C56BB" w:rsidRDefault="006C5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6AEEF7" w14:textId="77777777" w:rsidR="00275433" w:rsidRDefault="002754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6AEEFB" w14:textId="77777777" w:rsidR="00275433" w:rsidRDefault="002754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BDAA05" w14:textId="77777777" w:rsidR="006C56BB" w:rsidRDefault="006C56BB">
      <w:r>
        <w:separator/>
      </w:r>
    </w:p>
  </w:footnote>
  <w:footnote w:type="continuationSeparator" w:id="0">
    <w:p w14:paraId="3A3A12C4" w14:textId="77777777" w:rsidR="006C56BB" w:rsidRDefault="006C56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6AEEF4" w14:textId="77777777" w:rsidR="00275433" w:rsidRDefault="00275433">
    <w:pPr>
      <w:pStyle w:val="Header"/>
    </w:pPr>
  </w:p>
  <w:p w14:paraId="086AEEF5" w14:textId="52CCE19A" w:rsidR="00275433" w:rsidRDefault="00C638FB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F30BC0">
      <w:rPr>
        <w:rStyle w:val="PageNumber"/>
        <w:noProof/>
      </w:rPr>
      <w:t>1</w:t>
    </w:r>
    <w:r>
      <w:fldChar w:fldCharType="end"/>
    </w:r>
  </w:p>
  <w:p w14:paraId="086AEEF6" w14:textId="77777777" w:rsidR="00275433" w:rsidRDefault="0027543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6AEEF8" w14:textId="77777777" w:rsidR="00275433" w:rsidRDefault="00275433">
    <w:pPr>
      <w:pStyle w:val="Header"/>
    </w:pPr>
  </w:p>
  <w:p w14:paraId="086AEEF9" w14:textId="017523EC" w:rsidR="00275433" w:rsidRDefault="00C638FB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F30BC0">
      <w:rPr>
        <w:rStyle w:val="PageNumber"/>
        <w:noProof/>
      </w:rPr>
      <w:t>10</w:t>
    </w:r>
    <w:r>
      <w:fldChar w:fldCharType="end"/>
    </w:r>
  </w:p>
  <w:p w14:paraId="086AEEFA" w14:textId="77777777" w:rsidR="00275433" w:rsidRDefault="0027543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5433"/>
    <w:rsid w:val="000B26F8"/>
    <w:rsid w:val="00196E65"/>
    <w:rsid w:val="00210BD7"/>
    <w:rsid w:val="002120BD"/>
    <w:rsid w:val="00216BFE"/>
    <w:rsid w:val="0024089D"/>
    <w:rsid w:val="00253624"/>
    <w:rsid w:val="00275433"/>
    <w:rsid w:val="002A6453"/>
    <w:rsid w:val="004E72FF"/>
    <w:rsid w:val="00523957"/>
    <w:rsid w:val="00551672"/>
    <w:rsid w:val="0058182A"/>
    <w:rsid w:val="00636E3F"/>
    <w:rsid w:val="00647BCF"/>
    <w:rsid w:val="006B7DA6"/>
    <w:rsid w:val="006C56BB"/>
    <w:rsid w:val="00727C82"/>
    <w:rsid w:val="00753D45"/>
    <w:rsid w:val="00777406"/>
    <w:rsid w:val="007962E9"/>
    <w:rsid w:val="0080548B"/>
    <w:rsid w:val="0081571C"/>
    <w:rsid w:val="00851229"/>
    <w:rsid w:val="00894DDA"/>
    <w:rsid w:val="008A5155"/>
    <w:rsid w:val="008D2449"/>
    <w:rsid w:val="0092235C"/>
    <w:rsid w:val="00943B44"/>
    <w:rsid w:val="00983F78"/>
    <w:rsid w:val="00A2565F"/>
    <w:rsid w:val="00AD46EB"/>
    <w:rsid w:val="00B448FF"/>
    <w:rsid w:val="00C06ED7"/>
    <w:rsid w:val="00C62F80"/>
    <w:rsid w:val="00C638FB"/>
    <w:rsid w:val="00CA66A5"/>
    <w:rsid w:val="00CD25B4"/>
    <w:rsid w:val="00CD2C16"/>
    <w:rsid w:val="00CE0C05"/>
    <w:rsid w:val="00E66BAF"/>
    <w:rsid w:val="00F124B2"/>
    <w:rsid w:val="00F30BC0"/>
    <w:rsid w:val="00F41398"/>
    <w:rsid w:val="00F64195"/>
    <w:rsid w:val="00FB2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6AED8C"/>
  <w15:docId w15:val="{C25C36A6-EC93-40A2-AF7F-D05E0A993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Yu Mincho" w:eastAsia="Yu Mincho" w:hAnsi="Yu Mincho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Header">
    <w:name w:val="header"/>
    <w:basedOn w:val="Normal"/>
    <w:pPr>
      <w:widowControl w:val="0"/>
      <w:tabs>
        <w:tab w:val="center" w:pos="4252"/>
        <w:tab w:val="right" w:pos="8504"/>
      </w:tabs>
      <w:snapToGrid w:val="0"/>
      <w:jc w:val="both"/>
    </w:pPr>
    <w:rPr>
      <w:rFonts w:ascii="Yu Mincho" w:eastAsia="Yu Mincho" w:hAnsi="Yu Mincho" w:cs="Yu Mincho"/>
    </w:rPr>
  </w:style>
  <w:style w:type="paragraph" w:styleId="Footer">
    <w:name w:val="footer"/>
    <w:basedOn w:val="Normal"/>
    <w:pPr>
      <w:widowControl w:val="0"/>
      <w:tabs>
        <w:tab w:val="center" w:pos="4252"/>
        <w:tab w:val="right" w:pos="8504"/>
      </w:tabs>
      <w:snapToGrid w:val="0"/>
      <w:jc w:val="both"/>
    </w:pPr>
    <w:rPr>
      <w:rFonts w:ascii="Yu Mincho" w:eastAsia="Yu Mincho" w:hAnsi="Yu Mincho" w:cs="Yu Mincho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rPr>
      <w:rFonts w:ascii="MS Mincho" w:eastAsia="MS Mincho" w:hAnsi="MS Mincho" w:cs="MS Mincho"/>
      <w:sz w:val="18"/>
    </w:rPr>
  </w:style>
  <w:style w:type="paragraph" w:styleId="CommentText">
    <w:name w:val="annotation text"/>
    <w:basedOn w:val="Normal"/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rFonts w:ascii="Times New Roman" w:eastAsia="Times New Roman" w:hAnsi="Times New Roman" w:cs="Times New Roman"/>
      <w:b/>
    </w:rPr>
  </w:style>
  <w:style w:type="paragraph" w:styleId="Revision">
    <w:name w:val="Revision"/>
    <w:rPr>
      <w:rFonts w:ascii="Times New Roman" w:eastAsia="Times New Roman" w:hAnsi="Times New Roman"/>
      <w:sz w:val="24"/>
    </w:rPr>
  </w:style>
  <w:style w:type="character" w:styleId="Hyperlink">
    <w:name w:val="Hyperlink"/>
    <w:rPr>
      <w:color w:val="0563C1"/>
      <w:u w:val="single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ohbey@gmail.com" TargetMode="External"/><Relationship Id="rId11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3</Pages>
  <Words>2479</Words>
  <Characters>14132</Characters>
  <Application>Microsoft Office Word</Application>
  <DocSecurity>0</DocSecurity>
  <Lines>117</Lines>
  <Paragraphs>33</Paragraphs>
  <ScaleCrop>false</ScaleCrop>
  <Company/>
  <LinksUpToDate>false</LinksUpToDate>
  <CharactersWithSpaces>16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大邉　寛幸</cp:lastModifiedBy>
  <cp:revision>50</cp:revision>
  <dcterms:created xsi:type="dcterms:W3CDTF">2025-04-12T13:37:00Z</dcterms:created>
  <dcterms:modified xsi:type="dcterms:W3CDTF">2025-05-15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1926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4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springer-vancouver-bracket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eb4fb268-d680-4b4d-b5f5-e2191beef281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408/I:2c82dae3-df96-41d6-85bb-9081e356c6d5</vt:lpwstr>
  </property>
  <property fmtid="{D5CDD505-2E9C-101B-9397-08002B2CF9AE}" pid="32" name="Merops processed date">
    <vt:lpwstr>2025/04/08 03:01:36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